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DC3A1E" w14:textId="14D2F589" w:rsidR="00351F1B" w:rsidRPr="00351F1B" w:rsidRDefault="00351F1B" w:rsidP="00351F1B">
      <w:pPr>
        <w:spacing w:line="240" w:lineRule="auto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351F1B">
        <w:rPr>
          <w:rFonts w:ascii="Arial" w:hAnsi="Arial" w:cs="Arial"/>
          <w:b/>
          <w:sz w:val="24"/>
          <w:szCs w:val="24"/>
          <w:lang w:val="en-US"/>
        </w:rPr>
        <w:t>Dynamic Biomarker Trajectories Within 72 Hours After Infarct-Related Cardiac Arrest: A Time-Sensitive Approach to Early Risk Stratification</w:t>
      </w:r>
    </w:p>
    <w:p w14:paraId="411736DD" w14:textId="77777777" w:rsidR="00351F1B" w:rsidRPr="00351F1B" w:rsidRDefault="00351F1B" w:rsidP="00351F1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 w:rsidRPr="00351F1B">
        <w:rPr>
          <w:rFonts w:ascii="Arial" w:hAnsi="Arial" w:cs="Arial"/>
          <w:b/>
          <w:bCs/>
          <w:sz w:val="24"/>
          <w:szCs w:val="24"/>
          <w:lang w:val="en-US"/>
        </w:rPr>
        <w:t>-</w:t>
      </w:r>
    </w:p>
    <w:p w14:paraId="5A580E88" w14:textId="08370067" w:rsidR="00D11E41" w:rsidRPr="00351F1B" w:rsidRDefault="00DA0281" w:rsidP="00351F1B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351F1B">
        <w:rPr>
          <w:rFonts w:ascii="Arial" w:hAnsi="Arial" w:cs="Arial"/>
          <w:b/>
          <w:bCs/>
          <w:sz w:val="24"/>
          <w:szCs w:val="24"/>
        </w:rPr>
        <w:t>Supplemental Material</w:t>
      </w:r>
    </w:p>
    <w:p w14:paraId="53BE54FD" w14:textId="77777777" w:rsidR="00DA0281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482BF188" w14:textId="77777777" w:rsidR="00351F1B" w:rsidRPr="00752DE5" w:rsidRDefault="00351F1B" w:rsidP="005F6862">
      <w:pPr>
        <w:jc w:val="both"/>
        <w:rPr>
          <w:rFonts w:ascii="Arial" w:hAnsi="Arial" w:cs="Arial"/>
          <w:sz w:val="20"/>
          <w:szCs w:val="20"/>
        </w:rPr>
      </w:pPr>
    </w:p>
    <w:p w14:paraId="78FFDFE4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411F487D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181A29C7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1E6EAAA0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5C6CA05C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0CDE01D1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412C0EE0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0530B098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0E76B5AE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41CFAF9F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79263419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0C06B7FA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5E7AFFF1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02920FE5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00BBEAFD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65950513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49D1F577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475963A8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7E86D5E7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5A43A1C4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2D5B0CEF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7888F18E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175C34FF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44D7F4E2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7308DE17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60349FA8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25C925CF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4FECC96C" w14:textId="1A283DAE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49F80AED" w14:textId="16E6C5B2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  <w:r w:rsidRPr="00752DE5">
        <w:rPr>
          <w:rFonts w:ascii="Arial" w:hAnsi="Arial" w:cs="Arial"/>
          <w:b/>
          <w:bCs/>
          <w:i/>
          <w:iCs/>
          <w:sz w:val="20"/>
          <w:szCs w:val="20"/>
        </w:rPr>
        <w:lastRenderedPageBreak/>
        <w:t>Supplemental Table 1.</w:t>
      </w:r>
      <w:r w:rsidRPr="00752DE5">
        <w:rPr>
          <w:rFonts w:ascii="Arial" w:hAnsi="Arial" w:cs="Arial"/>
          <w:b/>
          <w:bCs/>
          <w:sz w:val="20"/>
          <w:szCs w:val="20"/>
        </w:rPr>
        <w:t xml:space="preserve"> </w:t>
      </w:r>
      <w:r w:rsidRPr="00752DE5">
        <w:rPr>
          <w:rFonts w:ascii="Arial" w:hAnsi="Arial" w:cs="Arial"/>
          <w:bCs/>
          <w:sz w:val="20"/>
          <w:szCs w:val="20"/>
        </w:rPr>
        <w:t>Effect of biomarker levels and their absolute or relative change within 72 hours after cardiac arrest on in-hospital mortality in patients not receiv</w:t>
      </w:r>
      <w:r w:rsidR="000E2E31">
        <w:rPr>
          <w:rFonts w:ascii="Arial" w:hAnsi="Arial" w:cs="Arial"/>
          <w:bCs/>
          <w:sz w:val="20"/>
          <w:szCs w:val="20"/>
        </w:rPr>
        <w:t>ing</w:t>
      </w:r>
      <w:r w:rsidRPr="00752DE5">
        <w:rPr>
          <w:rFonts w:ascii="Arial" w:hAnsi="Arial" w:cs="Arial"/>
          <w:bCs/>
          <w:sz w:val="20"/>
          <w:szCs w:val="20"/>
        </w:rPr>
        <w:t xml:space="preserve"> VA-ECMO therapy (n=133)</w:t>
      </w:r>
    </w:p>
    <w:tbl>
      <w:tblPr>
        <w:tblStyle w:val="Tabellenraster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589"/>
        <w:gridCol w:w="3083"/>
      </w:tblGrid>
      <w:tr w:rsidR="00DA0281" w:rsidRPr="00752DE5" w14:paraId="479A0ABC" w14:textId="77777777" w:rsidTr="00B17177">
        <w:trPr>
          <w:tblHeader/>
        </w:trPr>
        <w:tc>
          <w:tcPr>
            <w:tcW w:w="4390" w:type="dxa"/>
          </w:tcPr>
          <w:p w14:paraId="4BC8117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</w:tcPr>
          <w:p w14:paraId="55530D9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Optimal cut-off value</w:t>
            </w:r>
          </w:p>
        </w:tc>
        <w:tc>
          <w:tcPr>
            <w:tcW w:w="3083" w:type="dxa"/>
          </w:tcPr>
          <w:p w14:paraId="6E3D7AB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Odds ratio [95% CI], p-value</w:t>
            </w:r>
          </w:p>
        </w:tc>
      </w:tr>
      <w:tr w:rsidR="00DA0281" w:rsidRPr="00752DE5" w14:paraId="78170E0A" w14:textId="77777777" w:rsidTr="00B17177">
        <w:tc>
          <w:tcPr>
            <w:tcW w:w="9062" w:type="dxa"/>
            <w:gridSpan w:val="3"/>
            <w:shd w:val="clear" w:color="auto" w:fill="E8E8E8" w:themeFill="background2"/>
          </w:tcPr>
          <w:p w14:paraId="7B9AAE2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Blood count and coagulation markers</w:t>
            </w:r>
          </w:p>
        </w:tc>
      </w:tr>
      <w:tr w:rsidR="00DA0281" w:rsidRPr="00752DE5" w14:paraId="1EA14439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27827EC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Hemoglobin</w:t>
            </w:r>
            <w:proofErr w:type="spellEnd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5445AC5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3.2 g/d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0FF0A97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89 [0.71 – 1.11], p = 0.317</w:t>
            </w:r>
          </w:p>
        </w:tc>
      </w:tr>
      <w:tr w:rsidR="00DA0281" w:rsidRPr="00752DE5" w14:paraId="411C35F3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2BC2EEF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Hemoglobin</w:t>
            </w:r>
            <w:proofErr w:type="spellEnd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70562C4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1.9 g/d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34EE9D7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0.72 [0.56 – 0.92], p = 0.011</w:t>
            </w:r>
          </w:p>
        </w:tc>
      </w:tr>
      <w:tr w:rsidR="00DA0281" w:rsidRPr="00752DE5" w14:paraId="29CD0F2E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24E82F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Hemoglobin</w:t>
            </w:r>
            <w:proofErr w:type="spellEnd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bsolute change between days 1 and 3 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902455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1.9 g/d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772A38A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76 [0.58 – 1.00], p = 0.054</w:t>
            </w:r>
          </w:p>
        </w:tc>
      </w:tr>
      <w:tr w:rsidR="00DA0281" w:rsidRPr="00752DE5" w14:paraId="1A150701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3ACC126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Hemoglobin</w:t>
            </w:r>
            <w:proofErr w:type="spellEnd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lative change between days 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1E9F5B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-15.3 %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47837B1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0.01 [0.00 – 0.39], p = 0.018</w:t>
            </w:r>
          </w:p>
        </w:tc>
      </w:tr>
      <w:tr w:rsidR="00DA0281" w:rsidRPr="00752DE5" w14:paraId="1201C0F7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33BA844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Thrombocyte count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1572A77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46 /</w:t>
            </w:r>
            <w:proofErr w:type="spellStart"/>
            <w:r w:rsidRPr="00752DE5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3083" w:type="dxa"/>
            <w:shd w:val="clear" w:color="auto" w:fill="FAE2D5" w:themeFill="accent2" w:themeFillTint="33"/>
          </w:tcPr>
          <w:p w14:paraId="6A8F2EC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0.99 – 1.00], p = 0.453</w:t>
            </w:r>
          </w:p>
        </w:tc>
      </w:tr>
      <w:tr w:rsidR="00DA0281" w:rsidRPr="00752DE5" w14:paraId="1D907FC0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68547A34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Thrombocyte count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0BE0F8C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23 /</w:t>
            </w:r>
            <w:proofErr w:type="spellStart"/>
            <w:r w:rsidRPr="00752DE5">
              <w:rPr>
                <w:rFonts w:ascii="Arial" w:hAnsi="Arial" w:cs="Arial"/>
                <w:b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3083" w:type="dxa"/>
            <w:shd w:val="clear" w:color="auto" w:fill="FAE2D5" w:themeFill="accent2" w:themeFillTint="33"/>
          </w:tcPr>
          <w:p w14:paraId="50B3D21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0.99 [0.98 – 1.00], p = 0.018</w:t>
            </w:r>
          </w:p>
        </w:tc>
      </w:tr>
      <w:tr w:rsidR="00DA0281" w:rsidRPr="00752DE5" w14:paraId="4B9A54AD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4B819ABA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Thrombocyte count absolut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4619B154" w14:textId="77777777" w:rsidR="00DA0281" w:rsidRPr="00752DE5" w:rsidRDefault="00DA0281" w:rsidP="005F6862">
            <w:pPr>
              <w:tabs>
                <w:tab w:val="left" w:pos="299"/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38 /</w:t>
            </w:r>
            <w:proofErr w:type="spellStart"/>
            <w:r w:rsidRPr="00752DE5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3083" w:type="dxa"/>
            <w:shd w:val="clear" w:color="auto" w:fill="FAE2D5" w:themeFill="accent2" w:themeFillTint="33"/>
          </w:tcPr>
          <w:p w14:paraId="62B4C29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9 [0.99 – 1.00], p = 0.068</w:t>
            </w:r>
          </w:p>
        </w:tc>
      </w:tr>
      <w:tr w:rsidR="00DA0281" w:rsidRPr="00752DE5" w14:paraId="14942172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AAF5CA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Thrombocyte count relativ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3482F49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-25.0 %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1EED66F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0.01 [0.00 – 0.14], p = 0.001</w:t>
            </w:r>
          </w:p>
        </w:tc>
      </w:tr>
      <w:tr w:rsidR="00DA0281" w:rsidRPr="00752DE5" w14:paraId="79DC4133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11D3D4B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DH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0694B3E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663 U/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11C6273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0], p = 0.122</w:t>
            </w:r>
          </w:p>
        </w:tc>
      </w:tr>
      <w:tr w:rsidR="00DA0281" w:rsidRPr="00752DE5" w14:paraId="1CC6EDC7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11BE2CE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DH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7CD58A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6918 U/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2BCE19F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0], p = 0.156</w:t>
            </w:r>
          </w:p>
        </w:tc>
      </w:tr>
      <w:tr w:rsidR="00DA0281" w:rsidRPr="00752DE5" w14:paraId="4D633E47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169CA4F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DH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1272528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51 U/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46D3FB7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0], p = 0.691</w:t>
            </w:r>
          </w:p>
        </w:tc>
      </w:tr>
      <w:tr w:rsidR="00DA0281" w:rsidRPr="00752DE5" w14:paraId="4F5FEF0E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359042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DH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39014E9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9.03 %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0231E66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9 [0.94 – 1.01], p = 0.455</w:t>
            </w:r>
          </w:p>
        </w:tc>
      </w:tr>
      <w:tr w:rsidR="00DA0281" w:rsidRPr="00752DE5" w14:paraId="1DA38589" w14:textId="77777777" w:rsidTr="00B17177">
        <w:tc>
          <w:tcPr>
            <w:tcW w:w="9062" w:type="dxa"/>
            <w:gridSpan w:val="3"/>
            <w:shd w:val="clear" w:color="auto" w:fill="E8E8E8" w:themeFill="background2"/>
          </w:tcPr>
          <w:p w14:paraId="2E62C16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Inflammatory markers</w:t>
            </w:r>
          </w:p>
        </w:tc>
      </w:tr>
      <w:tr w:rsidR="00DA0281" w:rsidRPr="00752DE5" w14:paraId="0727D550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254693D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eukocyte count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1FA1718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4.5 /</w:t>
            </w:r>
            <w:proofErr w:type="spellStart"/>
            <w:r w:rsidRPr="00752DE5">
              <w:rPr>
                <w:rFonts w:ascii="Arial" w:hAnsi="Arial" w:cs="Arial"/>
                <w:b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3083" w:type="dxa"/>
            <w:shd w:val="clear" w:color="auto" w:fill="FAE2D5" w:themeFill="accent2" w:themeFillTint="33"/>
          </w:tcPr>
          <w:p w14:paraId="0F8BF44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10 [1.02 – 1.19], p = 0.015</w:t>
            </w:r>
          </w:p>
        </w:tc>
      </w:tr>
      <w:tr w:rsidR="00DA0281" w:rsidRPr="00752DE5" w14:paraId="01B058D0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1E2F1F6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eukocyte count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10D474E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0.1 /</w:t>
            </w:r>
            <w:proofErr w:type="spellStart"/>
            <w:r w:rsidRPr="00752DE5">
              <w:rPr>
                <w:rFonts w:ascii="Arial" w:hAnsi="Arial" w:cs="Arial"/>
                <w:b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3083" w:type="dxa"/>
            <w:shd w:val="clear" w:color="auto" w:fill="FAE2D5" w:themeFill="accent2" w:themeFillTint="33"/>
          </w:tcPr>
          <w:p w14:paraId="4194BA0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16 [1.05 – 1.29], p = 0.004</w:t>
            </w:r>
          </w:p>
        </w:tc>
      </w:tr>
      <w:tr w:rsidR="00DA0281" w:rsidRPr="00752DE5" w14:paraId="7AFCA2CB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654BC9A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eukocyte count absolut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782E37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4.79 /</w:t>
            </w:r>
            <w:proofErr w:type="spellStart"/>
            <w:r w:rsidRPr="00752DE5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3083" w:type="dxa"/>
            <w:shd w:val="clear" w:color="auto" w:fill="FAE2D5" w:themeFill="accent2" w:themeFillTint="33"/>
            <w:vAlign w:val="center"/>
          </w:tcPr>
          <w:p w14:paraId="635CD24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0.90 – 1.10], p = 0.944</w:t>
            </w:r>
          </w:p>
        </w:tc>
      </w:tr>
      <w:tr w:rsidR="00DA0281" w:rsidRPr="00752DE5" w14:paraId="7477A428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48FE493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eukocyte count relativ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5E4CC755" w14:textId="77777777" w:rsidR="00DA0281" w:rsidRPr="00752DE5" w:rsidRDefault="00DA0281" w:rsidP="005F6862">
            <w:pPr>
              <w:tabs>
                <w:tab w:val="left" w:pos="321"/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29.5 %</w:t>
            </w:r>
          </w:p>
        </w:tc>
        <w:tc>
          <w:tcPr>
            <w:tcW w:w="3083" w:type="dxa"/>
            <w:shd w:val="clear" w:color="auto" w:fill="FAE2D5" w:themeFill="accent2" w:themeFillTint="33"/>
            <w:vAlign w:val="center"/>
          </w:tcPr>
          <w:p w14:paraId="4287F2BA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45 [0.35 – 4.46], p = 0.552</w:t>
            </w:r>
          </w:p>
        </w:tc>
      </w:tr>
      <w:tr w:rsidR="00DA0281" w:rsidRPr="00752DE5" w14:paraId="14A8601D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2CE1838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RP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627F823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41.9 mg/L</w:t>
            </w:r>
          </w:p>
        </w:tc>
        <w:tc>
          <w:tcPr>
            <w:tcW w:w="3083" w:type="dxa"/>
            <w:shd w:val="clear" w:color="auto" w:fill="F6C5AC" w:themeFill="accent2" w:themeFillTint="66"/>
            <w:vAlign w:val="center"/>
          </w:tcPr>
          <w:p w14:paraId="50B396A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1], p = 0.202</w:t>
            </w:r>
          </w:p>
        </w:tc>
      </w:tr>
      <w:tr w:rsidR="00DA0281" w:rsidRPr="00752DE5" w14:paraId="194B1B71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1A7BF64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RP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20A3CF0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27 mg/L</w:t>
            </w:r>
          </w:p>
        </w:tc>
        <w:tc>
          <w:tcPr>
            <w:tcW w:w="3083" w:type="dxa"/>
            <w:shd w:val="clear" w:color="auto" w:fill="F6C5AC" w:themeFill="accent2" w:themeFillTint="66"/>
            <w:vAlign w:val="center"/>
          </w:tcPr>
          <w:p w14:paraId="474ABD4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0], p = 0.562</w:t>
            </w:r>
          </w:p>
        </w:tc>
      </w:tr>
      <w:tr w:rsidR="00DA0281" w:rsidRPr="00752DE5" w14:paraId="6BD5E0FC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16873B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RP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F2B75F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53.2 mg/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515959C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0], p = 0.733</w:t>
            </w:r>
          </w:p>
        </w:tc>
      </w:tr>
      <w:tr w:rsidR="00DA0281" w:rsidRPr="00752DE5" w14:paraId="7C7D6A0B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07251E8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RP relative change between days 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3610178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22 %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22644A2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9 [0.98 – 1.00], p = 0.110</w:t>
            </w:r>
          </w:p>
        </w:tc>
      </w:tr>
      <w:tr w:rsidR="00DA0281" w:rsidRPr="00752DE5" w14:paraId="082999D4" w14:textId="77777777" w:rsidTr="00B17177">
        <w:tc>
          <w:tcPr>
            <w:tcW w:w="9062" w:type="dxa"/>
            <w:gridSpan w:val="3"/>
            <w:shd w:val="clear" w:color="auto" w:fill="E8E8E8" w:themeFill="background2"/>
          </w:tcPr>
          <w:p w14:paraId="725A2AD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Cardiac injury and perfusion</w:t>
            </w:r>
          </w:p>
        </w:tc>
      </w:tr>
      <w:tr w:rsidR="00DA0281" w:rsidRPr="00752DE5" w14:paraId="2C8BC4E3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3EFEFDE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K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575F875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640 U/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06D8218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0 [1.00 – 1.00], p &lt; 0.001</w:t>
            </w:r>
          </w:p>
        </w:tc>
      </w:tr>
      <w:tr w:rsidR="00DA0281" w:rsidRPr="00752DE5" w14:paraId="2A49AABD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090D07D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K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53F19E1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169 U/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774B996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0], p = 0.213</w:t>
            </w:r>
          </w:p>
        </w:tc>
      </w:tr>
      <w:tr w:rsidR="00DA0281" w:rsidRPr="00752DE5" w14:paraId="39162EA5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6727DAB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K absolut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7EFE984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826 U/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08261C3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0], p = 0.518</w:t>
            </w:r>
          </w:p>
        </w:tc>
      </w:tr>
      <w:tr w:rsidR="00DA0281" w:rsidRPr="00752DE5" w14:paraId="0146C194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23084BA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K relativ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104B2C1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81.5 %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2EE77A2C" w14:textId="77777777" w:rsidR="00DA0281" w:rsidRPr="00752DE5" w:rsidRDefault="00DA0281" w:rsidP="005F6862">
            <w:pPr>
              <w:tabs>
                <w:tab w:val="left" w:pos="709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4 [0.79 – 1.07], p = 0.389</w:t>
            </w:r>
          </w:p>
        </w:tc>
      </w:tr>
      <w:tr w:rsidR="00DA0281" w:rsidRPr="00752DE5" w14:paraId="0AA41201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127D0B3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K-</w:t>
            </w:r>
            <w:proofErr w:type="gramStart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MB day</w:t>
            </w:r>
            <w:proofErr w:type="gramEnd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6223ABD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203 U/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0D838C2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0 [1.00 – 1.01], p &lt; 0.001</w:t>
            </w:r>
          </w:p>
        </w:tc>
      </w:tr>
      <w:tr w:rsidR="00DA0281" w:rsidRPr="00752DE5" w14:paraId="1D3EB8A5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53536A6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K-</w:t>
            </w:r>
            <w:proofErr w:type="gramStart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MB day</w:t>
            </w:r>
            <w:proofErr w:type="gramEnd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226F56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37 U/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6BA1120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1 [1.00 – 1.02], p = 0.008</w:t>
            </w:r>
          </w:p>
        </w:tc>
      </w:tr>
      <w:tr w:rsidR="00DA0281" w:rsidRPr="00752DE5" w14:paraId="137A2847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0A3E5AB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-MB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152A46D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-162 U/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11EB85D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0 [0.99 – 1.00], p = 0.007</w:t>
            </w:r>
          </w:p>
        </w:tc>
      </w:tr>
      <w:tr w:rsidR="00DA0281" w:rsidRPr="00752DE5" w14:paraId="065BBA59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5067F4D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-MB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3F29067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84.2 %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23EAEB9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83 [0.45 – 1.18], p = 0.426</w:t>
            </w:r>
          </w:p>
        </w:tc>
      </w:tr>
      <w:tr w:rsidR="00DA0281" w:rsidRPr="00752DE5" w14:paraId="217E52EC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0808A34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actate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4E6D98F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24 mg/d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5D91127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4 [1.01 – 1.07], p = 0.008</w:t>
            </w:r>
          </w:p>
        </w:tc>
      </w:tr>
      <w:tr w:rsidR="00DA0281" w:rsidRPr="00752DE5" w14:paraId="0B5962B3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063FEC9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actate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5D645A4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1 mg/d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6DE87EE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5 [1.02 – 1.11], p = 0.016</w:t>
            </w:r>
          </w:p>
        </w:tc>
      </w:tr>
      <w:tr w:rsidR="00DA0281" w:rsidRPr="00752DE5" w14:paraId="590D48BC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F2C2D6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ctate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5CD6304A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 mg/d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2007748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1 [0.98 – 1.03], p = 0.494</w:t>
            </w:r>
          </w:p>
        </w:tc>
      </w:tr>
      <w:tr w:rsidR="00DA0281" w:rsidRPr="00752DE5" w14:paraId="4F6B5B93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6DAC464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ctate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05105CB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8.2 %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5FC2CE2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20 [0.97 – 2.25], p = 0.541</w:t>
            </w:r>
          </w:p>
        </w:tc>
      </w:tr>
      <w:tr w:rsidR="00DA0281" w:rsidRPr="00752DE5" w14:paraId="270E8748" w14:textId="77777777" w:rsidTr="00B17177">
        <w:tc>
          <w:tcPr>
            <w:tcW w:w="9062" w:type="dxa"/>
            <w:gridSpan w:val="3"/>
            <w:shd w:val="clear" w:color="auto" w:fill="E8E8E8" w:themeFill="background2"/>
          </w:tcPr>
          <w:p w14:paraId="64A4F31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Renal function indicators</w:t>
            </w:r>
          </w:p>
        </w:tc>
      </w:tr>
      <w:tr w:rsidR="00DA0281" w:rsidRPr="00752DE5" w14:paraId="71D39496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368AB6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reatinine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1184448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47 mg/d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1A455B7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68 [0.94 – 3.28], p = 0.111</w:t>
            </w:r>
          </w:p>
        </w:tc>
      </w:tr>
      <w:tr w:rsidR="00DA0281" w:rsidRPr="00752DE5" w14:paraId="6229BCB7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5CF837F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reatinine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3987500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36 mg/d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1716D65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70 [1.10 – 2.79], p = 0.026</w:t>
            </w:r>
          </w:p>
        </w:tc>
      </w:tr>
      <w:tr w:rsidR="00DA0281" w:rsidRPr="00752DE5" w14:paraId="083B14F5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639B50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reatinine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1EE2099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24 mg/d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60967CB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.05 [0.99 – 4.50], p = 0.059</w:t>
            </w:r>
          </w:p>
        </w:tc>
      </w:tr>
      <w:tr w:rsidR="00DA0281" w:rsidRPr="00752DE5" w14:paraId="25907E70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5D9FAF6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reatinine relative change between days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5217F4C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0.7 %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7C17512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.50 [0.85 – 7.31], p = 0.089</w:t>
            </w:r>
          </w:p>
        </w:tc>
      </w:tr>
      <w:tr w:rsidR="00DA0281" w:rsidRPr="00752DE5" w14:paraId="441D8D93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334F568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GFR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05B7F3C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45 ml/min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7D0F041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8 [0.96 – 1.00], p = 0.075</w:t>
            </w:r>
          </w:p>
        </w:tc>
      </w:tr>
      <w:tr w:rsidR="00DA0281" w:rsidRPr="00752DE5" w14:paraId="14834BF0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3CCD0D5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GFR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186247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65 ml/min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3230C85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0.98 [0.96 – 0.99], p = 0.004</w:t>
            </w:r>
          </w:p>
        </w:tc>
      </w:tr>
      <w:tr w:rsidR="00DA0281" w:rsidRPr="00752DE5" w14:paraId="405447B8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0C04F9DA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FR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35F1D47F" w14:textId="77777777" w:rsidR="00DA0281" w:rsidRPr="00752DE5" w:rsidRDefault="00DA0281" w:rsidP="005F6862">
            <w:pPr>
              <w:tabs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ab/>
              <w:t>2 ml/min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1971DDB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8 [0.96 – 1.00], p = 0.056</w:t>
            </w:r>
          </w:p>
        </w:tc>
      </w:tr>
      <w:tr w:rsidR="00DA0281" w:rsidRPr="00752DE5" w14:paraId="3EB2757C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C50303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GFR relativ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B55932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5.94 %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0CFC1B5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34 [0.09 – 10.6], p = 0.083</w:t>
            </w:r>
          </w:p>
        </w:tc>
      </w:tr>
      <w:tr w:rsidR="00DA0281" w:rsidRPr="00752DE5" w14:paraId="631C83C7" w14:textId="77777777" w:rsidTr="00B17177">
        <w:tc>
          <w:tcPr>
            <w:tcW w:w="9062" w:type="dxa"/>
            <w:gridSpan w:val="3"/>
            <w:shd w:val="clear" w:color="auto" w:fill="E8E8E8" w:themeFill="background2"/>
          </w:tcPr>
          <w:p w14:paraId="5F51E07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Metabolic parameters</w:t>
            </w:r>
          </w:p>
        </w:tc>
      </w:tr>
      <w:tr w:rsidR="00DA0281" w:rsidRPr="00752DE5" w14:paraId="3561E782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57F847A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Glucose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6AE0B94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81 mg/d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4A302E0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2 [1.01 – 1.03], p = 0.002</w:t>
            </w:r>
          </w:p>
        </w:tc>
      </w:tr>
      <w:tr w:rsidR="00DA0281" w:rsidRPr="00752DE5" w14:paraId="4F528BF3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07FB257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Glucose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8D92BC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32 mg/d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4E70900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1 [1.00 – 1.02], p = 0.092</w:t>
            </w:r>
          </w:p>
        </w:tc>
      </w:tr>
      <w:tr w:rsidR="00DA0281" w:rsidRPr="00752DE5" w14:paraId="3514E21A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2CCFCB9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lucose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3AC1F8F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-33 mg/d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3E78A31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0.98 [0.97 – 1.00], p = 0.013</w:t>
            </w:r>
          </w:p>
        </w:tc>
      </w:tr>
      <w:tr w:rsidR="00DA0281" w:rsidRPr="00752DE5" w14:paraId="231FA50D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D32BCE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lucose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1E85283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6.93 %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756447B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12 [0.01 – 0.91], p = 0.054</w:t>
            </w:r>
          </w:p>
        </w:tc>
      </w:tr>
      <w:tr w:rsidR="00DA0281" w:rsidRPr="00752DE5" w14:paraId="547368D9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100BA37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Albumin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98BBBF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32.5 g/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70B7C0F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0.91 [0.86 – 0.97], p = 0.005</w:t>
            </w:r>
          </w:p>
        </w:tc>
      </w:tr>
      <w:tr w:rsidR="00DA0281" w:rsidRPr="00752DE5" w14:paraId="191718FB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6A8A3CD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Albumin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544D3FE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29.0 g/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3298558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0.87 [0.81 – 0.93], p &lt; 0.001</w:t>
            </w:r>
          </w:p>
        </w:tc>
      </w:tr>
      <w:tr w:rsidR="00DA0281" w:rsidRPr="00752DE5" w14:paraId="65545EC0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26261A5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 xml:space="preserve">Albumin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1ECD6E8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11.7 g/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4A16BCC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8 [0.93 – 1.02], p = 0.310</w:t>
            </w:r>
          </w:p>
        </w:tc>
      </w:tr>
      <w:tr w:rsidR="00DA0281" w:rsidRPr="00752DE5" w14:paraId="4FB433DD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0C3EAC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bumin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711C362" w14:textId="77777777" w:rsidR="00DA0281" w:rsidRPr="00752DE5" w:rsidRDefault="00DA0281" w:rsidP="005F6862">
            <w:pPr>
              <w:tabs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34.3 %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6F81555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49 [0.11 – 1.87], p = 0.310</w:t>
            </w:r>
          </w:p>
        </w:tc>
      </w:tr>
      <w:tr w:rsidR="00DA0281" w:rsidRPr="00752DE5" w14:paraId="043D2BF3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4F367AE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Bilirubin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7816C78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66 mg/d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1CF1D32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81 [0.41 – 1.53], p = 0.533</w:t>
            </w:r>
          </w:p>
        </w:tc>
      </w:tr>
      <w:tr w:rsidR="00DA0281" w:rsidRPr="00752DE5" w14:paraId="75D67EB4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39CBBB0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Bilirubin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57D2ECC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8 mg/d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51D1B9E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70 [0.44 – 0.98], p = 0.069</w:t>
            </w:r>
          </w:p>
        </w:tc>
      </w:tr>
      <w:tr w:rsidR="00DA0281" w:rsidRPr="00752DE5" w14:paraId="01FDAF03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40C7B5C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ilirubin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8956CD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76 mg/d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277D038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79 [0.57 – 1.05], p = 0.128</w:t>
            </w:r>
          </w:p>
        </w:tc>
      </w:tr>
      <w:tr w:rsidR="00DA0281" w:rsidRPr="00752DE5" w14:paraId="0CDFC840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C2FAC7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ilirubin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BF7B7F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42.2 %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795A00D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2 [0.79 – 1.01], p = 0.172</w:t>
            </w:r>
          </w:p>
        </w:tc>
      </w:tr>
      <w:tr w:rsidR="00DA0281" w:rsidRPr="00752DE5" w14:paraId="49FBADDD" w14:textId="77777777" w:rsidTr="00B17177">
        <w:tc>
          <w:tcPr>
            <w:tcW w:w="9062" w:type="dxa"/>
            <w:gridSpan w:val="3"/>
            <w:shd w:val="clear" w:color="auto" w:fill="E8E8E8" w:themeFill="background2"/>
          </w:tcPr>
          <w:p w14:paraId="0011E7F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Neuronal injury markers</w:t>
            </w:r>
          </w:p>
        </w:tc>
      </w:tr>
      <w:tr w:rsidR="00DA0281" w:rsidRPr="00752DE5" w14:paraId="7D2FE8C5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5749E2A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NSE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488939A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40.3 µg/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537651E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1], p = 0.106</w:t>
            </w:r>
          </w:p>
        </w:tc>
      </w:tr>
      <w:tr w:rsidR="00DA0281" w:rsidRPr="00752DE5" w14:paraId="05E24B0B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3201CB1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NSE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09D854F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7.6 µg/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4B40895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0 [1.00 – 1.00], p = 0.017</w:t>
            </w:r>
          </w:p>
        </w:tc>
      </w:tr>
      <w:tr w:rsidR="00DA0281" w:rsidRPr="00752DE5" w14:paraId="5EF6487D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5565967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SE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35498F1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2.6 µg/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62046DD4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1], p = 0.092</w:t>
            </w:r>
          </w:p>
        </w:tc>
      </w:tr>
      <w:tr w:rsidR="00DA0281" w:rsidRPr="00752DE5" w14:paraId="682BC968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2947C18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NSE relativ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40D7EA8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26.9 %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364DF7E4" w14:textId="77777777" w:rsidR="00DA0281" w:rsidRPr="00752DE5" w:rsidRDefault="00DA0281" w:rsidP="005F6862">
            <w:pPr>
              <w:tabs>
                <w:tab w:val="left" w:pos="687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8 [0.91 – 1.03], p = 0.452</w:t>
            </w:r>
          </w:p>
        </w:tc>
      </w:tr>
      <w:tr w:rsidR="00DA0281" w:rsidRPr="00752DE5" w14:paraId="44060EEC" w14:textId="77777777" w:rsidTr="00B17177">
        <w:tc>
          <w:tcPr>
            <w:tcW w:w="9062" w:type="dxa"/>
            <w:gridSpan w:val="3"/>
            <w:shd w:val="clear" w:color="auto" w:fill="E8E8E8" w:themeFill="background2"/>
          </w:tcPr>
          <w:p w14:paraId="72DA83FA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Electrolytes</w:t>
            </w:r>
          </w:p>
        </w:tc>
      </w:tr>
      <w:tr w:rsidR="00DA0281" w:rsidRPr="00752DE5" w14:paraId="3F80944D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37774C6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Sodium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76B9D424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40 mmol/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520C5E0A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9 [0.86 – 1.14], p = 0.864</w:t>
            </w:r>
          </w:p>
        </w:tc>
      </w:tr>
      <w:tr w:rsidR="00DA0281" w:rsidRPr="00752DE5" w14:paraId="61CFF010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42C632A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Sodium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892F57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50 mmol/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48E0595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2 [0.91 – 1.14], p = 0.776</w:t>
            </w:r>
          </w:p>
        </w:tc>
      </w:tr>
      <w:tr w:rsidR="00DA0281" w:rsidRPr="00752DE5" w14:paraId="365B9ED2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01397C0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dium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15577601" w14:textId="77777777" w:rsidR="00DA0281" w:rsidRPr="00752DE5" w:rsidRDefault="00DA0281" w:rsidP="005F6862">
            <w:pPr>
              <w:tabs>
                <w:tab w:val="left" w:pos="233"/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ab/>
              <w:t>1</w:t>
            </w:r>
            <w:r w:rsidRPr="00752DE5">
              <w:rPr>
                <w:rFonts w:ascii="Arial" w:hAnsi="Arial" w:cs="Arial"/>
                <w:sz w:val="20"/>
                <w:szCs w:val="20"/>
              </w:rPr>
              <w:tab/>
              <w:t xml:space="preserve"> mmol/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5756C1F4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2 [0.92 – 1.15], p = 0.681</w:t>
            </w:r>
          </w:p>
        </w:tc>
      </w:tr>
      <w:tr w:rsidR="00DA0281" w:rsidRPr="00752DE5" w14:paraId="5BCF7E87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3E8B31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dium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12C045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0.70 %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50AEC52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7.07 [NA], p = 0.676</w:t>
            </w:r>
          </w:p>
        </w:tc>
      </w:tr>
      <w:tr w:rsidR="00DA0281" w:rsidRPr="00752DE5" w14:paraId="29A5782C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4235F4C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tassium day 1 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AFD7507" w14:textId="77777777" w:rsidR="00DA0281" w:rsidRPr="00752DE5" w:rsidRDefault="00DA0281" w:rsidP="005F6862">
            <w:pPr>
              <w:tabs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ab/>
              <w:t>4.3 mmol/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587F607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.08 [0.93 – 4.79], p = 0.076</w:t>
            </w:r>
          </w:p>
        </w:tc>
      </w:tr>
      <w:tr w:rsidR="00DA0281" w:rsidRPr="00752DE5" w14:paraId="7D169756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4C0004E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Potassium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37C7FDD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4.5 mmol/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0E62BDC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.25 [1.00 – 5.65], p = 0.060</w:t>
            </w:r>
          </w:p>
        </w:tc>
      </w:tr>
      <w:tr w:rsidR="00DA0281" w:rsidRPr="00752DE5" w14:paraId="61B4EDAE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66B8B29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Potassium absolut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56A8C19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0.5 mmol/L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2317C38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4 [0.56 – 1.94], p = 0.899</w:t>
            </w:r>
          </w:p>
        </w:tc>
      </w:tr>
      <w:tr w:rsidR="00DA0281" w:rsidRPr="00752DE5" w14:paraId="6C47E0EE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50F0BA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tassium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5D3F88B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12.5 %</w:t>
            </w:r>
          </w:p>
        </w:tc>
        <w:tc>
          <w:tcPr>
            <w:tcW w:w="3083" w:type="dxa"/>
            <w:shd w:val="clear" w:color="auto" w:fill="FAE2D5" w:themeFill="accent2" w:themeFillTint="33"/>
          </w:tcPr>
          <w:p w14:paraId="696BEBF4" w14:textId="77777777" w:rsidR="00DA0281" w:rsidRPr="00752DE5" w:rsidRDefault="00DA0281" w:rsidP="005F6862">
            <w:pPr>
              <w:tabs>
                <w:tab w:val="left" w:pos="919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52 [0.09 – 26.44], p = 0.773</w:t>
            </w:r>
          </w:p>
        </w:tc>
      </w:tr>
      <w:tr w:rsidR="00DA0281" w:rsidRPr="00752DE5" w14:paraId="66CE0580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1C8CFCE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alcium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67CE054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15 mmol/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65AE325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42 [NA], p = 0.883</w:t>
            </w:r>
          </w:p>
        </w:tc>
      </w:tr>
      <w:tr w:rsidR="00DA0281" w:rsidRPr="00752DE5" w14:paraId="4E9CF9A7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08B5EDC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alcium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6706CF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17 mmol/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6211595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03 [0.00 – 4.77], p = 0.175</w:t>
            </w:r>
          </w:p>
        </w:tc>
      </w:tr>
      <w:tr w:rsidR="00DA0281" w:rsidRPr="00752DE5" w14:paraId="5527227F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77226B7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lcium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7E81680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07 mmol/L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457FDBF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09 [0.00 – 4.44], p = 0.249</w:t>
            </w:r>
          </w:p>
        </w:tc>
      </w:tr>
      <w:tr w:rsidR="00DA0281" w:rsidRPr="00752DE5" w14:paraId="031C53D2" w14:textId="77777777" w:rsidTr="00B17177">
        <w:tc>
          <w:tcPr>
            <w:tcW w:w="4390" w:type="dxa"/>
            <w:shd w:val="clear" w:color="auto" w:fill="F1A983" w:themeFill="accent2" w:themeFillTint="99"/>
          </w:tcPr>
          <w:p w14:paraId="596334B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lcium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DE9E40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6.0 %</w:t>
            </w:r>
          </w:p>
        </w:tc>
        <w:tc>
          <w:tcPr>
            <w:tcW w:w="3083" w:type="dxa"/>
            <w:shd w:val="clear" w:color="auto" w:fill="F6C5AC" w:themeFill="accent2" w:themeFillTint="66"/>
          </w:tcPr>
          <w:p w14:paraId="20DE16C5" w14:textId="77777777" w:rsidR="00DA0281" w:rsidRPr="00752DE5" w:rsidRDefault="00DA0281" w:rsidP="005F6862">
            <w:pPr>
              <w:tabs>
                <w:tab w:val="left" w:pos="831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08 [0.00 – 2.08], p = 0.330</w:t>
            </w:r>
          </w:p>
        </w:tc>
      </w:tr>
      <w:tr w:rsidR="00DA0281" w:rsidRPr="00752DE5" w14:paraId="4D72B987" w14:textId="77777777" w:rsidTr="00B17177">
        <w:tc>
          <w:tcPr>
            <w:tcW w:w="9062" w:type="dxa"/>
            <w:gridSpan w:val="3"/>
          </w:tcPr>
          <w:p w14:paraId="70C84101" w14:textId="3B927804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The multivariable regression analysis was adjusted for age, sex, “</w:t>
            </w:r>
            <w:proofErr w:type="gramStart"/>
            <w:r w:rsidRPr="00752DE5">
              <w:rPr>
                <w:rFonts w:ascii="Arial" w:hAnsi="Arial" w:cs="Arial"/>
                <w:sz w:val="20"/>
                <w:szCs w:val="20"/>
              </w:rPr>
              <w:t>low-flow</w:t>
            </w:r>
            <w:proofErr w:type="gramEnd"/>
            <w:r w:rsidRPr="00752DE5">
              <w:rPr>
                <w:rFonts w:ascii="Arial" w:hAnsi="Arial" w:cs="Arial"/>
                <w:sz w:val="20"/>
                <w:szCs w:val="20"/>
              </w:rPr>
              <w:t xml:space="preserve">” time, initial arrest rhythm and location of cardiac arrest. The optimal cut-off values were calculated using the Youden-Index. CK, Creatinine-Kinase; CI, Confidence Interval; CK, creatine kinase; CK-MB, creatinine-kinase </w:t>
            </w:r>
            <w:r w:rsidRPr="00752DE5">
              <w:rPr>
                <w:rFonts w:ascii="Arial" w:hAnsi="Arial" w:cs="Arial"/>
                <w:sz w:val="20"/>
                <w:szCs w:val="20"/>
              </w:rPr>
              <w:lastRenderedPageBreak/>
              <w:t>muscle brain type; CRP, C-reactive protein; GFR, glomerular filtration rate; LDH, lactate dehydrogenase; NSE, neuron-specific enolase; VA-ECMO, veno-arterial extracorporeal membrane oxygenation.</w:t>
            </w:r>
          </w:p>
        </w:tc>
      </w:tr>
    </w:tbl>
    <w:p w14:paraId="45444BAE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681831AB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033656B3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  <w:r w:rsidRPr="00752DE5">
        <w:rPr>
          <w:rFonts w:ascii="Arial" w:hAnsi="Arial" w:cs="Arial"/>
          <w:sz w:val="20"/>
          <w:szCs w:val="20"/>
        </w:rPr>
        <w:br w:type="page"/>
      </w:r>
    </w:p>
    <w:p w14:paraId="56A8C1E1" w14:textId="292A4242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  <w:r w:rsidRPr="00752DE5">
        <w:rPr>
          <w:rFonts w:ascii="Arial" w:hAnsi="Arial" w:cs="Arial"/>
          <w:b/>
          <w:bCs/>
          <w:i/>
          <w:iCs/>
          <w:sz w:val="20"/>
          <w:szCs w:val="20"/>
        </w:rPr>
        <w:lastRenderedPageBreak/>
        <w:t>Supplemental Table 2.</w:t>
      </w:r>
      <w:r w:rsidRPr="00752DE5">
        <w:rPr>
          <w:rFonts w:ascii="Arial" w:hAnsi="Arial" w:cs="Arial"/>
          <w:b/>
          <w:bCs/>
          <w:sz w:val="20"/>
          <w:szCs w:val="20"/>
        </w:rPr>
        <w:t xml:space="preserve"> </w:t>
      </w:r>
      <w:r w:rsidRPr="00752DE5">
        <w:rPr>
          <w:rFonts w:ascii="Arial" w:hAnsi="Arial" w:cs="Arial"/>
          <w:bCs/>
          <w:sz w:val="20"/>
          <w:szCs w:val="20"/>
        </w:rPr>
        <w:t>Effect of biomarker levels and their absolute or relative change within 72 hours after cardiac arrest on in-hospital mortality in patients receiv</w:t>
      </w:r>
      <w:r w:rsidR="000E2E31">
        <w:rPr>
          <w:rFonts w:ascii="Arial" w:hAnsi="Arial" w:cs="Arial"/>
          <w:bCs/>
          <w:sz w:val="20"/>
          <w:szCs w:val="20"/>
        </w:rPr>
        <w:t>ing</w:t>
      </w:r>
      <w:r w:rsidRPr="00752DE5">
        <w:rPr>
          <w:rFonts w:ascii="Arial" w:hAnsi="Arial" w:cs="Arial"/>
          <w:bCs/>
          <w:sz w:val="20"/>
          <w:szCs w:val="20"/>
        </w:rPr>
        <w:t xml:space="preserve"> VA-ECMO therapy (n=48)</w:t>
      </w:r>
    </w:p>
    <w:tbl>
      <w:tblPr>
        <w:tblStyle w:val="Tabellenraster"/>
        <w:tblW w:w="1065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9"/>
        <w:gridCol w:w="2801"/>
        <w:gridCol w:w="1589"/>
        <w:gridCol w:w="1589"/>
        <w:gridCol w:w="1871"/>
        <w:gridCol w:w="1212"/>
      </w:tblGrid>
      <w:tr w:rsidR="00DA0281" w:rsidRPr="00752DE5" w14:paraId="06402D89" w14:textId="77777777" w:rsidTr="00DA0281">
        <w:trPr>
          <w:gridAfter w:val="1"/>
          <w:wAfter w:w="1212" w:type="dxa"/>
          <w:tblHeader/>
        </w:trPr>
        <w:tc>
          <w:tcPr>
            <w:tcW w:w="4390" w:type="dxa"/>
            <w:gridSpan w:val="2"/>
          </w:tcPr>
          <w:p w14:paraId="2322BF1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</w:tcPr>
          <w:p w14:paraId="3963B32C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89" w:type="dxa"/>
          </w:tcPr>
          <w:p w14:paraId="2BF83944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Optimal</w:t>
            </w:r>
          </w:p>
          <w:p w14:paraId="0708AFFE" w14:textId="61EF14A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ut-off value</w:t>
            </w:r>
          </w:p>
        </w:tc>
        <w:tc>
          <w:tcPr>
            <w:tcW w:w="1871" w:type="dxa"/>
          </w:tcPr>
          <w:p w14:paraId="4F444A74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Odds ratio</w:t>
            </w:r>
          </w:p>
          <w:p w14:paraId="73545B51" w14:textId="27CBC4A9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[95% CI], p-value</w:t>
            </w:r>
          </w:p>
        </w:tc>
      </w:tr>
      <w:tr w:rsidR="00DA0281" w:rsidRPr="00752DE5" w14:paraId="440AE997" w14:textId="77777777" w:rsidTr="00DA0281">
        <w:tc>
          <w:tcPr>
            <w:tcW w:w="1589" w:type="dxa"/>
            <w:shd w:val="clear" w:color="auto" w:fill="E8E8E8" w:themeFill="background2"/>
          </w:tcPr>
          <w:p w14:paraId="0C769C8F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2" w:type="dxa"/>
            <w:gridSpan w:val="5"/>
            <w:shd w:val="clear" w:color="auto" w:fill="E8E8E8" w:themeFill="background2"/>
          </w:tcPr>
          <w:p w14:paraId="671FA507" w14:textId="40DD7FA4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Blood count and coagulation markers</w:t>
            </w:r>
          </w:p>
        </w:tc>
      </w:tr>
      <w:tr w:rsidR="00DA0281" w:rsidRPr="00752DE5" w14:paraId="21C30260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71B01CD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Hemoglobin</w:t>
            </w:r>
            <w:proofErr w:type="spellEnd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6EEF22C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0C4F8641" w14:textId="3D60D598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0.2 g/d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61DE21C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14 [0.78 – 1.71], p = 0.513</w:t>
            </w:r>
          </w:p>
        </w:tc>
      </w:tr>
      <w:tr w:rsidR="00DA0281" w:rsidRPr="00752DE5" w14:paraId="3DD70A01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513ED4F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Hemoglobin</w:t>
            </w:r>
            <w:proofErr w:type="spellEnd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7DE38CD4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727E1659" w14:textId="57CD6689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7.8 g/d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6A2C3AC2" w14:textId="77777777" w:rsidR="00DA0281" w:rsidRPr="00752DE5" w:rsidRDefault="00DA0281" w:rsidP="005F6862">
            <w:pPr>
              <w:tabs>
                <w:tab w:val="left" w:pos="565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40 [0.85 – 2.57], p = 0.222</w:t>
            </w:r>
          </w:p>
        </w:tc>
      </w:tr>
      <w:tr w:rsidR="00DA0281" w:rsidRPr="00752DE5" w14:paraId="31D2A343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7DA7A6E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Hemoglobin</w:t>
            </w:r>
            <w:proofErr w:type="spellEnd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bsolute change between days 1 and 3 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6776ABB7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23BB8E6B" w14:textId="1D9E92E9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3.2 g/d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6D535AE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6 [0.75 – 1.52], p = 0.747</w:t>
            </w:r>
          </w:p>
        </w:tc>
      </w:tr>
      <w:tr w:rsidR="00DA0281" w:rsidRPr="00752DE5" w14:paraId="1306187A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78CE114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Hemoglobin</w:t>
            </w:r>
            <w:proofErr w:type="spellEnd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lative change between days 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63724AF7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147A1675" w14:textId="4EA678BA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-31.1 %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2ABC409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.49 [NA], p = 0.598</w:t>
            </w:r>
          </w:p>
        </w:tc>
      </w:tr>
      <w:tr w:rsidR="00DA0281" w:rsidRPr="00752DE5" w14:paraId="2EF2F625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6BE5C85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Thrombocyte count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0F606AB9" w14:textId="77777777" w:rsidR="00DA0281" w:rsidRPr="00752DE5" w:rsidRDefault="00DA0281" w:rsidP="005F6862">
            <w:pPr>
              <w:tabs>
                <w:tab w:val="center" w:pos="68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69430758" w14:textId="32B2C5F1" w:rsidR="00DA0281" w:rsidRPr="00752DE5" w:rsidRDefault="00DA0281" w:rsidP="005F6862">
            <w:pPr>
              <w:tabs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ab/>
              <w:t>113 /</w:t>
            </w:r>
            <w:proofErr w:type="spellStart"/>
            <w:r w:rsidRPr="00752DE5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1871" w:type="dxa"/>
            <w:shd w:val="clear" w:color="auto" w:fill="FAE2D5" w:themeFill="accent2" w:themeFillTint="33"/>
          </w:tcPr>
          <w:p w14:paraId="4B7DAA1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0.99 – 1.01], p = 0.656</w:t>
            </w:r>
          </w:p>
        </w:tc>
      </w:tr>
      <w:tr w:rsidR="00DA0281" w:rsidRPr="00752DE5" w14:paraId="7F0AF624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39D9AF5A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Thrombocyte count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4F01AAB0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6F28D53A" w14:textId="00EAE938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69 /</w:t>
            </w:r>
            <w:proofErr w:type="spellStart"/>
            <w:r w:rsidRPr="00752DE5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1871" w:type="dxa"/>
            <w:shd w:val="clear" w:color="auto" w:fill="FAE2D5" w:themeFill="accent2" w:themeFillTint="33"/>
          </w:tcPr>
          <w:p w14:paraId="0C89017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9 [0.98 – 1.00], p = 0.240</w:t>
            </w:r>
          </w:p>
        </w:tc>
      </w:tr>
      <w:tr w:rsidR="00DA0281" w:rsidRPr="00752DE5" w14:paraId="5CF467EA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6291CC3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Thrombocyte count absolut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62B6C9AE" w14:textId="77777777" w:rsidR="00DA0281" w:rsidRPr="00752DE5" w:rsidRDefault="00DA0281" w:rsidP="005F6862">
            <w:pPr>
              <w:tabs>
                <w:tab w:val="left" w:pos="299"/>
                <w:tab w:val="center" w:pos="68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0E538397" w14:textId="0DFDF543" w:rsidR="00DA0281" w:rsidRPr="00752DE5" w:rsidRDefault="00DA0281" w:rsidP="005F6862">
            <w:pPr>
              <w:tabs>
                <w:tab w:val="left" w:pos="299"/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46 /</w:t>
            </w:r>
            <w:proofErr w:type="spellStart"/>
            <w:r w:rsidRPr="00752DE5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1871" w:type="dxa"/>
            <w:shd w:val="clear" w:color="auto" w:fill="FAE2D5" w:themeFill="accent2" w:themeFillTint="33"/>
          </w:tcPr>
          <w:p w14:paraId="34EC012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9 [0.98 – 1.01], p = 0.449</w:t>
            </w:r>
          </w:p>
        </w:tc>
      </w:tr>
      <w:tr w:rsidR="00DA0281" w:rsidRPr="00752DE5" w14:paraId="719B4C78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74371C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Thrombocyte count relativ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B01A61F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61716743" w14:textId="1963F6D9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-42.5 %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5693727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46 [0.03 – 7.21], p = 0.572</w:t>
            </w:r>
          </w:p>
        </w:tc>
      </w:tr>
      <w:tr w:rsidR="00DA0281" w:rsidRPr="00752DE5" w14:paraId="654E0365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6DD1807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DH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5A062AD4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193B4701" w14:textId="794EAB15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2431 U/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121FB42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0 [1.00 – 1.00], p = 0.029</w:t>
            </w:r>
          </w:p>
        </w:tc>
      </w:tr>
      <w:tr w:rsidR="00DA0281" w:rsidRPr="00752DE5" w14:paraId="3454C50A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7CE5166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DH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300B510E" w14:textId="77777777" w:rsidR="00DA0281" w:rsidRPr="00752DE5" w:rsidRDefault="00DA0281" w:rsidP="005F6862">
            <w:pPr>
              <w:tabs>
                <w:tab w:val="left" w:pos="244"/>
                <w:tab w:val="center" w:pos="68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7B985529" w14:textId="39A5FDED" w:rsidR="00DA0281" w:rsidRPr="00752DE5" w:rsidRDefault="00DA0281" w:rsidP="005F6862">
            <w:pPr>
              <w:tabs>
                <w:tab w:val="left" w:pos="244"/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949 U/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1E08028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0], p = 0.123</w:t>
            </w:r>
          </w:p>
        </w:tc>
      </w:tr>
      <w:tr w:rsidR="00DA0281" w:rsidRPr="00752DE5" w14:paraId="00B64203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3317D09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DH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2640468E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33AB423F" w14:textId="3D31456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1636 U/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4C19469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0], p = 0.655</w:t>
            </w:r>
          </w:p>
        </w:tc>
      </w:tr>
      <w:tr w:rsidR="00DA0281" w:rsidRPr="00752DE5" w14:paraId="635F41D0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6B0F2C2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DH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37E55B73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401EB84E" w14:textId="0ADF69AA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34.6 %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7591546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2 [0.99 – 1.14], p = 0.562</w:t>
            </w:r>
          </w:p>
        </w:tc>
      </w:tr>
      <w:tr w:rsidR="00DA0281" w:rsidRPr="00752DE5" w14:paraId="5EFA68E9" w14:textId="77777777" w:rsidTr="00DA0281">
        <w:tc>
          <w:tcPr>
            <w:tcW w:w="1589" w:type="dxa"/>
            <w:shd w:val="clear" w:color="auto" w:fill="E8E8E8" w:themeFill="background2"/>
          </w:tcPr>
          <w:p w14:paraId="09314A8A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2" w:type="dxa"/>
            <w:gridSpan w:val="5"/>
            <w:shd w:val="clear" w:color="auto" w:fill="E8E8E8" w:themeFill="background2"/>
          </w:tcPr>
          <w:p w14:paraId="586CBF79" w14:textId="74F2298F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Inflammatory markers</w:t>
            </w:r>
          </w:p>
        </w:tc>
      </w:tr>
      <w:tr w:rsidR="00DA0281" w:rsidRPr="00752DE5" w14:paraId="45315A0F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4797985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eukocyte count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3B6A1012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1DBB6E4A" w14:textId="43053FB6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8.5 /</w:t>
            </w:r>
            <w:proofErr w:type="spellStart"/>
            <w:r w:rsidRPr="00752DE5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1871" w:type="dxa"/>
            <w:shd w:val="clear" w:color="auto" w:fill="FAE2D5" w:themeFill="accent2" w:themeFillTint="33"/>
          </w:tcPr>
          <w:p w14:paraId="3A82C0F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7 [0.96 – 1.21], p = 0.245</w:t>
            </w:r>
          </w:p>
        </w:tc>
      </w:tr>
      <w:tr w:rsidR="00DA0281" w:rsidRPr="00752DE5" w14:paraId="6B65B16D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1158D03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eukocyte count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02D231B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17395F06" w14:textId="6EF74C0B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2.0 /</w:t>
            </w:r>
            <w:proofErr w:type="spellStart"/>
            <w:r w:rsidRPr="00752DE5">
              <w:rPr>
                <w:rFonts w:ascii="Arial" w:hAnsi="Arial" w:cs="Arial"/>
                <w:b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1871" w:type="dxa"/>
            <w:shd w:val="clear" w:color="auto" w:fill="FAE2D5" w:themeFill="accent2" w:themeFillTint="33"/>
          </w:tcPr>
          <w:p w14:paraId="0EFF18C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4 [0.90 – 1.20], p = 0.610</w:t>
            </w:r>
          </w:p>
        </w:tc>
      </w:tr>
      <w:tr w:rsidR="00DA0281" w:rsidRPr="00752DE5" w14:paraId="7445AF4A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3754927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eukocyte count absolut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224854B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4283C06A" w14:textId="7EA885DE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5.53 /</w:t>
            </w:r>
            <w:proofErr w:type="spellStart"/>
            <w:r w:rsidRPr="00752DE5">
              <w:rPr>
                <w:rFonts w:ascii="Arial" w:hAnsi="Arial" w:cs="Arial"/>
                <w:sz w:val="20"/>
                <w:szCs w:val="20"/>
              </w:rPr>
              <w:t>nL</w:t>
            </w:r>
            <w:proofErr w:type="spellEnd"/>
          </w:p>
        </w:tc>
        <w:tc>
          <w:tcPr>
            <w:tcW w:w="1871" w:type="dxa"/>
            <w:shd w:val="clear" w:color="auto" w:fill="FAE2D5" w:themeFill="accent2" w:themeFillTint="33"/>
            <w:vAlign w:val="center"/>
          </w:tcPr>
          <w:p w14:paraId="53796C8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6 [0.85 – 1.07], p = 0.438</w:t>
            </w:r>
          </w:p>
        </w:tc>
      </w:tr>
      <w:tr w:rsidR="00DA0281" w:rsidRPr="00752DE5" w14:paraId="29E71DEC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30629CD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eukocyte count relativ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04127CF2" w14:textId="77777777" w:rsidR="00DA0281" w:rsidRPr="00752DE5" w:rsidRDefault="00DA0281" w:rsidP="005F6862">
            <w:pPr>
              <w:tabs>
                <w:tab w:val="left" w:pos="321"/>
                <w:tab w:val="center" w:pos="68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522716B4" w14:textId="6E1A5A98" w:rsidR="00DA0281" w:rsidRPr="00752DE5" w:rsidRDefault="00DA0281" w:rsidP="005F6862">
            <w:pPr>
              <w:tabs>
                <w:tab w:val="left" w:pos="321"/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6.64 %</w:t>
            </w:r>
          </w:p>
        </w:tc>
        <w:tc>
          <w:tcPr>
            <w:tcW w:w="1871" w:type="dxa"/>
            <w:shd w:val="clear" w:color="auto" w:fill="FAE2D5" w:themeFill="accent2" w:themeFillTint="33"/>
            <w:vAlign w:val="center"/>
          </w:tcPr>
          <w:p w14:paraId="409EDF3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1 [0.24 – 3.41], p = 0.882</w:t>
            </w:r>
          </w:p>
        </w:tc>
      </w:tr>
      <w:tr w:rsidR="00DA0281" w:rsidRPr="00752DE5" w14:paraId="65D7DC21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273BCC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RP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1E81CF47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4D1CFFAB" w14:textId="54500FFA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19 mg/L</w:t>
            </w:r>
          </w:p>
        </w:tc>
        <w:tc>
          <w:tcPr>
            <w:tcW w:w="1871" w:type="dxa"/>
            <w:shd w:val="clear" w:color="auto" w:fill="F6C5AC" w:themeFill="accent2" w:themeFillTint="66"/>
            <w:vAlign w:val="center"/>
          </w:tcPr>
          <w:p w14:paraId="6C892ED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1], p = 0.223</w:t>
            </w:r>
          </w:p>
        </w:tc>
      </w:tr>
      <w:tr w:rsidR="00DA0281" w:rsidRPr="00752DE5" w14:paraId="49893397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524C3F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RP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23E40E9F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0E7EBCBD" w14:textId="74F98805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09 mg/L</w:t>
            </w:r>
          </w:p>
        </w:tc>
        <w:tc>
          <w:tcPr>
            <w:tcW w:w="1871" w:type="dxa"/>
            <w:shd w:val="clear" w:color="auto" w:fill="F6C5AC" w:themeFill="accent2" w:themeFillTint="66"/>
            <w:vAlign w:val="center"/>
          </w:tcPr>
          <w:p w14:paraId="2F1B689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1], p = 0.210</w:t>
            </w:r>
          </w:p>
        </w:tc>
      </w:tr>
      <w:tr w:rsidR="00DA0281" w:rsidRPr="00752DE5" w14:paraId="18991B58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F8CF88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RP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630070DD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4E282B1D" w14:textId="7F11A554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17 mg/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760AD4F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1], p = 0.841</w:t>
            </w:r>
          </w:p>
        </w:tc>
      </w:tr>
      <w:tr w:rsidR="00DA0281" w:rsidRPr="00752DE5" w14:paraId="602776CB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44BAAC2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RP relative change between days 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6DDB8B6E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486B1BF3" w14:textId="22F6B71D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293 %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501C139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8 [0.93 – 1.02], p = 0.376</w:t>
            </w:r>
          </w:p>
        </w:tc>
      </w:tr>
      <w:tr w:rsidR="00DA0281" w:rsidRPr="00752DE5" w14:paraId="132CEC68" w14:textId="77777777" w:rsidTr="00DA0281">
        <w:tc>
          <w:tcPr>
            <w:tcW w:w="1589" w:type="dxa"/>
            <w:shd w:val="clear" w:color="auto" w:fill="E8E8E8" w:themeFill="background2"/>
          </w:tcPr>
          <w:p w14:paraId="5E562CDA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2" w:type="dxa"/>
            <w:gridSpan w:val="5"/>
            <w:shd w:val="clear" w:color="auto" w:fill="E8E8E8" w:themeFill="background2"/>
          </w:tcPr>
          <w:p w14:paraId="650530C5" w14:textId="1A80E822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Cardiac injury and perfusion</w:t>
            </w:r>
          </w:p>
        </w:tc>
      </w:tr>
      <w:tr w:rsidR="00DA0281" w:rsidRPr="00752DE5" w14:paraId="35820E7B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3D76086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K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4317C9CF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742D4137" w14:textId="2B03927F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0445 U/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072BC71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0 [1.00 – 1.00], p = 0.016</w:t>
            </w:r>
          </w:p>
        </w:tc>
      </w:tr>
      <w:tr w:rsidR="00DA0281" w:rsidRPr="00752DE5" w14:paraId="5A712FF5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59725CF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K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30EDC806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1364AF12" w14:textId="02A5E278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5382 U/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189D026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0], p = 0.130</w:t>
            </w:r>
          </w:p>
        </w:tc>
      </w:tr>
      <w:tr w:rsidR="00DA0281" w:rsidRPr="00752DE5" w14:paraId="0C341904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4349B95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K absolut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48E028B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7E586205" w14:textId="2D1F4B06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2519 U/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1FB5601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0], p = 0.191</w:t>
            </w:r>
          </w:p>
        </w:tc>
      </w:tr>
      <w:tr w:rsidR="00DA0281" w:rsidRPr="00752DE5" w14:paraId="431D230E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45B06CF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K relativ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7B40E9A8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1C504620" w14:textId="77044E68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61.1 %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4E9EF4AB" w14:textId="77777777" w:rsidR="00DA0281" w:rsidRPr="00752DE5" w:rsidRDefault="00DA0281" w:rsidP="005F6862">
            <w:pPr>
              <w:tabs>
                <w:tab w:val="left" w:pos="709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55 [0.87 – 3.43], p = 0.187</w:t>
            </w:r>
          </w:p>
        </w:tc>
      </w:tr>
      <w:tr w:rsidR="00DA0281" w:rsidRPr="00752DE5" w14:paraId="2EA0F3A0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4FD6AF3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K-</w:t>
            </w:r>
            <w:proofErr w:type="gramStart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MB day</w:t>
            </w:r>
            <w:proofErr w:type="gramEnd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2C840F33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7A0DD196" w14:textId="0450D83B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777 U/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7F2E4F3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0 [1.00 – 1.01], p = 0.006</w:t>
            </w:r>
          </w:p>
        </w:tc>
      </w:tr>
      <w:tr w:rsidR="00DA0281" w:rsidRPr="00752DE5" w14:paraId="65274654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6FAF1F7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K-</w:t>
            </w:r>
            <w:proofErr w:type="gramStart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MB day</w:t>
            </w:r>
            <w:proofErr w:type="gramEnd"/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1D93B0E3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2C56BFA5" w14:textId="6147E11B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43 U/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1702E56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2 [1.00 – 1.03], p = 0.035</w:t>
            </w:r>
          </w:p>
        </w:tc>
      </w:tr>
      <w:tr w:rsidR="00DA0281" w:rsidRPr="00752DE5" w14:paraId="3F98A9DE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EC2014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-MB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7DF0666F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63B79E76" w14:textId="45F5B368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655 U/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1647126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0], p = 0.072</w:t>
            </w:r>
          </w:p>
        </w:tc>
      </w:tr>
      <w:tr w:rsidR="00DA0281" w:rsidRPr="00752DE5" w14:paraId="667E4609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5EB97DF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K-MB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F6CBA7B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0D216DA8" w14:textId="0A969F5F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78.3 %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5678771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3.75 [NA], p = 0.209</w:t>
            </w:r>
          </w:p>
        </w:tc>
      </w:tr>
      <w:tr w:rsidR="00DA0281" w:rsidRPr="00752DE5" w14:paraId="6FB38D6C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1551B17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actate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01963B97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7A1124A6" w14:textId="193AD8A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32 mg/d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7EB7E40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5 [1.01 – 1.10], p = 0.025</w:t>
            </w:r>
          </w:p>
        </w:tc>
      </w:tr>
      <w:tr w:rsidR="00DA0281" w:rsidRPr="00752DE5" w14:paraId="37E6DB67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564560F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Lactate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610A5B26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3EA4EF5E" w14:textId="7B78B6D1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7 mg/d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587FBF9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31 [1.12 – 1.65], p = 0.006</w:t>
            </w:r>
          </w:p>
        </w:tc>
      </w:tr>
      <w:tr w:rsidR="00DA0281" w:rsidRPr="00752DE5" w14:paraId="29D18270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E7BD17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ctate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6E27AE5A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5F1E996A" w14:textId="6557A37C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20 mg/d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33F06EA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0.97 – 1.02], p = 0.850</w:t>
            </w:r>
          </w:p>
        </w:tc>
      </w:tr>
      <w:tr w:rsidR="00DA0281" w:rsidRPr="00752DE5" w14:paraId="6642D0D1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6585DC0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actate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78E020D2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5B55D99E" w14:textId="0358988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50.0 %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078A78A4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.03 [0.50 – 10.87], p = 0.356</w:t>
            </w:r>
          </w:p>
        </w:tc>
      </w:tr>
      <w:tr w:rsidR="00DA0281" w:rsidRPr="00752DE5" w14:paraId="58326DA4" w14:textId="77777777" w:rsidTr="00DA0281">
        <w:tc>
          <w:tcPr>
            <w:tcW w:w="1589" w:type="dxa"/>
            <w:shd w:val="clear" w:color="auto" w:fill="E8E8E8" w:themeFill="background2"/>
          </w:tcPr>
          <w:p w14:paraId="53968CC2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2" w:type="dxa"/>
            <w:gridSpan w:val="5"/>
            <w:shd w:val="clear" w:color="auto" w:fill="E8E8E8" w:themeFill="background2"/>
          </w:tcPr>
          <w:p w14:paraId="2C51C655" w14:textId="495817D1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Renal function indicators</w:t>
            </w:r>
          </w:p>
        </w:tc>
      </w:tr>
      <w:tr w:rsidR="00DA0281" w:rsidRPr="00752DE5" w14:paraId="2E759344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1A5005A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reatinine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6EC02804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520B3304" w14:textId="51A2D48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97 mg/d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12B114B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.84 [1.02 – 9.45], p = 0.061</w:t>
            </w:r>
          </w:p>
        </w:tc>
      </w:tr>
      <w:tr w:rsidR="00DA0281" w:rsidRPr="00752DE5" w14:paraId="2201E249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6F9F742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reatinine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1B347E3C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53384EA4" w14:textId="5CCC0DA6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12 mg/d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322DCC43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72 [</w:t>
            </w:r>
            <w:proofErr w:type="gramStart"/>
            <w:r w:rsidRPr="00752DE5">
              <w:rPr>
                <w:rFonts w:ascii="Arial" w:hAnsi="Arial" w:cs="Arial"/>
                <w:sz w:val="20"/>
                <w:szCs w:val="20"/>
              </w:rPr>
              <w:t>0.97  -</w:t>
            </w:r>
            <w:proofErr w:type="gramEnd"/>
            <w:r w:rsidRPr="00752DE5">
              <w:rPr>
                <w:rFonts w:ascii="Arial" w:hAnsi="Arial" w:cs="Arial"/>
                <w:sz w:val="20"/>
                <w:szCs w:val="20"/>
              </w:rPr>
              <w:t xml:space="preserve"> 3.42], p = 0.086</w:t>
            </w:r>
          </w:p>
        </w:tc>
      </w:tr>
      <w:tr w:rsidR="00DA0281" w:rsidRPr="00752DE5" w14:paraId="4A194A06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3D52C9F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reatinine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D557DBE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2C1B9C9E" w14:textId="47DB90F9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13 mg/d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3A542B9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54 [0.68 – 3.90], p = 0.316</w:t>
            </w:r>
          </w:p>
        </w:tc>
      </w:tr>
      <w:tr w:rsidR="00DA0281" w:rsidRPr="00752DE5" w14:paraId="2AA78806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47399FE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Creatinine relative change between days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3496B584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08B8EF1D" w14:textId="63C5C155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5.4 %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39B9DED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.60 [0.70 – 16.08], p = 0.216</w:t>
            </w:r>
          </w:p>
        </w:tc>
      </w:tr>
      <w:tr w:rsidR="00DA0281" w:rsidRPr="00752DE5" w14:paraId="1478D8B7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781A097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GFR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67B86DB7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19E94E42" w14:textId="14BE686A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45 ml/min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266BE69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0.96 [0.92 – 0.99], p = 0.022</w:t>
            </w:r>
          </w:p>
        </w:tc>
      </w:tr>
      <w:tr w:rsidR="00DA0281" w:rsidRPr="00752DE5" w14:paraId="05BFEE02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7B1E930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GFR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63C040C5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5EFAAC36" w14:textId="29560310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56 ml/min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51AD7074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0.97 [0.94 – 0.99], p = 0.014</w:t>
            </w:r>
          </w:p>
        </w:tc>
      </w:tr>
      <w:tr w:rsidR="00DA0281" w:rsidRPr="00752DE5" w14:paraId="41CCAA94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F1A6A5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FR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491A18EC" w14:textId="77777777" w:rsidR="00DA0281" w:rsidRPr="00752DE5" w:rsidRDefault="00DA0281" w:rsidP="005F6862">
            <w:pPr>
              <w:tabs>
                <w:tab w:val="center" w:pos="68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236F4EFF" w14:textId="6181BC1A" w:rsidR="00DA0281" w:rsidRPr="00752DE5" w:rsidRDefault="00DA0281" w:rsidP="005F6862">
            <w:pPr>
              <w:tabs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ab/>
              <w:t>0 ml/min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003664F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8 [0.94 – 1.01], p = 0.209</w:t>
            </w:r>
          </w:p>
        </w:tc>
      </w:tr>
      <w:tr w:rsidR="00DA0281" w:rsidRPr="00752DE5" w14:paraId="30B89CD4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63B8CED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GFR relativ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3422964B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43E45650" w14:textId="093AE9A8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5.05 %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29D0221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67 [0.18 – 2.49], p = 0.514</w:t>
            </w:r>
          </w:p>
        </w:tc>
      </w:tr>
      <w:tr w:rsidR="00DA0281" w:rsidRPr="00752DE5" w14:paraId="0A6E3FCD" w14:textId="77777777" w:rsidTr="00DA0281">
        <w:tc>
          <w:tcPr>
            <w:tcW w:w="1589" w:type="dxa"/>
            <w:shd w:val="clear" w:color="auto" w:fill="E8E8E8" w:themeFill="background2"/>
          </w:tcPr>
          <w:p w14:paraId="651B0173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2" w:type="dxa"/>
            <w:gridSpan w:val="5"/>
            <w:shd w:val="clear" w:color="auto" w:fill="E8E8E8" w:themeFill="background2"/>
          </w:tcPr>
          <w:p w14:paraId="35654E01" w14:textId="2DEC80EE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Metabolic parameters</w:t>
            </w:r>
          </w:p>
        </w:tc>
      </w:tr>
      <w:tr w:rsidR="00DA0281" w:rsidRPr="00752DE5" w14:paraId="0BBC0FD3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4292613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Glucose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02370E7D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04A8F266" w14:textId="5813948F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88 mg/d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6067DDF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0.99 – 1.02], p = 0.810</w:t>
            </w:r>
          </w:p>
        </w:tc>
      </w:tr>
      <w:tr w:rsidR="00DA0281" w:rsidRPr="00752DE5" w14:paraId="65BE7593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48B7CE1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Glucose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765DD48A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4E6B4524" w14:textId="1533916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73 mg/d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044853A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1 [0.99 – 1.03], p = 0.292</w:t>
            </w:r>
          </w:p>
        </w:tc>
      </w:tr>
      <w:tr w:rsidR="00DA0281" w:rsidRPr="00752DE5" w14:paraId="0FB196F7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56B179EB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lucose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5553F644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719F0D53" w14:textId="08AFA4DA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8 mg/d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7DCF2B0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1 [0.99 – 1.03], p = 0.319</w:t>
            </w:r>
          </w:p>
        </w:tc>
      </w:tr>
      <w:tr w:rsidR="00DA0281" w:rsidRPr="00752DE5" w14:paraId="7214F9C3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AF92DD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Glucose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666EECAC" w14:textId="77777777" w:rsidR="00DA0281" w:rsidRPr="00752DE5" w:rsidRDefault="00DA0281" w:rsidP="005F6862">
            <w:pPr>
              <w:tabs>
                <w:tab w:val="left" w:pos="388"/>
                <w:tab w:val="center" w:pos="68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3461509A" w14:textId="111B7BF4" w:rsidR="00DA0281" w:rsidRPr="00752DE5" w:rsidRDefault="00DA0281" w:rsidP="005F6862">
            <w:pPr>
              <w:tabs>
                <w:tab w:val="left" w:pos="388"/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ab/>
              <w:t>2.64 %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145DEB3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4.41 [NA], p = 0.249</w:t>
            </w:r>
          </w:p>
        </w:tc>
      </w:tr>
      <w:tr w:rsidR="00DA0281" w:rsidRPr="00752DE5" w14:paraId="11931D2F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9BE9FC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Albumin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1A2902D6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11058651" w14:textId="487A62B1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25.4 g/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1BFE9B2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0.82 [0.69 – 0.94], p = 0.009</w:t>
            </w:r>
          </w:p>
        </w:tc>
      </w:tr>
      <w:tr w:rsidR="00DA0281" w:rsidRPr="00752DE5" w14:paraId="2C3C4213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53D34AC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Albumin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6D718274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6BE85855" w14:textId="325E79C0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25.4 g/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4B919CE1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5 [0.87 – 1.04], p = 0.282</w:t>
            </w:r>
          </w:p>
        </w:tc>
      </w:tr>
      <w:tr w:rsidR="00DA0281" w:rsidRPr="00752DE5" w14:paraId="647B9AAA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1EBFA0AE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bumin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FCE98E5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3883FB84" w14:textId="36A695D3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0.4 g/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3A54DBA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3 [0.96 – 1.11], p = 0.432</w:t>
            </w:r>
          </w:p>
        </w:tc>
      </w:tr>
      <w:tr w:rsidR="00DA0281" w:rsidRPr="00752DE5" w14:paraId="1E1F1A3F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74E9556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lbumin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6F2BC7AD" w14:textId="77777777" w:rsidR="00DA0281" w:rsidRPr="00752DE5" w:rsidRDefault="00DA0281" w:rsidP="005F6862">
            <w:pPr>
              <w:tabs>
                <w:tab w:val="center" w:pos="68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367E54F8" w14:textId="23CC497B" w:rsidR="00DA0281" w:rsidRPr="00752DE5" w:rsidRDefault="00DA0281" w:rsidP="005F6862">
            <w:pPr>
              <w:tabs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31.1 %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278E6E0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.91 [0.51 – 20.90], p = 0.249</w:t>
            </w:r>
          </w:p>
        </w:tc>
      </w:tr>
      <w:tr w:rsidR="00DA0281" w:rsidRPr="00752DE5" w14:paraId="615EE3A3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A3E9C5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Bilirubin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517A959D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3F01351C" w14:textId="7D98296F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79 mg/d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2C5F5C2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87 [0.22 – 3.49], p = 0.842</w:t>
            </w:r>
          </w:p>
        </w:tc>
      </w:tr>
      <w:tr w:rsidR="00DA0281" w:rsidRPr="00752DE5" w14:paraId="29DF3FE2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104FC92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Bilirubin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01894430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5FE45D9E" w14:textId="66CA7F79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.32 mg/d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56E853A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2.16 [1.26 – 4.59], p = 0.017</w:t>
            </w:r>
          </w:p>
        </w:tc>
      </w:tr>
      <w:tr w:rsidR="00DA0281" w:rsidRPr="00752DE5" w14:paraId="7636CEE9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74A29CBC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ilirubin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2FAEBE7D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1D63DE1F" w14:textId="0A09A940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31 mg/d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1B4D0EA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94 [1.21 – 3.58], p = 0.014</w:t>
            </w:r>
          </w:p>
        </w:tc>
      </w:tr>
      <w:tr w:rsidR="00DA0281" w:rsidRPr="00752DE5" w14:paraId="33226809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FACC917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ilirubin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59679085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12AB485B" w14:textId="5DCE9644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01 %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50038C1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26 [1.03 – 1.68], p = 0.055</w:t>
            </w:r>
          </w:p>
        </w:tc>
      </w:tr>
      <w:tr w:rsidR="00DA0281" w:rsidRPr="00752DE5" w14:paraId="2CF970FA" w14:textId="77777777" w:rsidTr="00DA0281">
        <w:tc>
          <w:tcPr>
            <w:tcW w:w="1589" w:type="dxa"/>
            <w:shd w:val="clear" w:color="auto" w:fill="E8E8E8" w:themeFill="background2"/>
          </w:tcPr>
          <w:p w14:paraId="6EEBFE6E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2" w:type="dxa"/>
            <w:gridSpan w:val="5"/>
            <w:shd w:val="clear" w:color="auto" w:fill="E8E8E8" w:themeFill="background2"/>
          </w:tcPr>
          <w:p w14:paraId="49FDE9A6" w14:textId="7520305B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Neuronal injury markers</w:t>
            </w:r>
          </w:p>
        </w:tc>
      </w:tr>
      <w:tr w:rsidR="00DA0281" w:rsidRPr="00752DE5" w14:paraId="45DDF8AC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7870015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NSE day 1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4F105D3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7BF003E6" w14:textId="6E8CA709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09 µg/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41D28FA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1 [1.00 – 1.02], p = 0.084</w:t>
            </w:r>
          </w:p>
        </w:tc>
      </w:tr>
      <w:tr w:rsidR="00DA0281" w:rsidRPr="00752DE5" w14:paraId="236B70CD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6F99B3C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SE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3B9BB6C8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7691C1B6" w14:textId="4D792560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43.6 µg/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50C151C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1.02 [1.00 – 1.04], p = 0.042</w:t>
            </w:r>
          </w:p>
        </w:tc>
      </w:tr>
      <w:tr w:rsidR="00DA0281" w:rsidRPr="00752DE5" w14:paraId="523BAF0D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6BD327B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SE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60211953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1EA756A6" w14:textId="5FBFE781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3.6 µg/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14B3D694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0 [1.00 – 1.01], p = 0.131</w:t>
            </w:r>
          </w:p>
        </w:tc>
      </w:tr>
      <w:tr w:rsidR="00DA0281" w:rsidRPr="00752DE5" w14:paraId="0D64C52D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56B763E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NSE relativ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49B78DC0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5480A17C" w14:textId="70D580B5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4.3 %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65BFE298" w14:textId="77777777" w:rsidR="00DA0281" w:rsidRPr="00752DE5" w:rsidRDefault="00DA0281" w:rsidP="005F6862">
            <w:pPr>
              <w:tabs>
                <w:tab w:val="left" w:pos="687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41 [1.01 – 2.79], p = 0.194</w:t>
            </w:r>
          </w:p>
        </w:tc>
      </w:tr>
      <w:tr w:rsidR="00DA0281" w:rsidRPr="00752DE5" w14:paraId="3A5855E4" w14:textId="77777777" w:rsidTr="00DA0281">
        <w:tc>
          <w:tcPr>
            <w:tcW w:w="1589" w:type="dxa"/>
            <w:shd w:val="clear" w:color="auto" w:fill="E8E8E8" w:themeFill="background2"/>
          </w:tcPr>
          <w:p w14:paraId="3C0D81CE" w14:textId="77777777" w:rsidR="00DA0281" w:rsidRPr="00752DE5" w:rsidRDefault="00DA0281" w:rsidP="005F6862">
            <w:pPr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062" w:type="dxa"/>
            <w:gridSpan w:val="5"/>
            <w:shd w:val="clear" w:color="auto" w:fill="E8E8E8" w:themeFill="background2"/>
          </w:tcPr>
          <w:p w14:paraId="6DED0EA9" w14:textId="21C5CB1B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sz w:val="20"/>
                <w:szCs w:val="20"/>
              </w:rPr>
              <w:t>Electrolytes</w:t>
            </w:r>
          </w:p>
        </w:tc>
      </w:tr>
      <w:tr w:rsidR="00DA0281" w:rsidRPr="00752DE5" w14:paraId="5D61D190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69E3E644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Sodium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570D0A0D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6705A1C2" w14:textId="6D39A21C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46 mmol/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5E1B6E4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06 [0.89 – 1.28], p = 0.537</w:t>
            </w:r>
          </w:p>
        </w:tc>
      </w:tr>
      <w:tr w:rsidR="00DA0281" w:rsidRPr="00752DE5" w14:paraId="6E7F30D1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0CB1574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Sodium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124F51A4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0A6D3F91" w14:textId="2A47748F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39 mmol/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1C2C672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9 [0.87 – 1.12], p = 0.824</w:t>
            </w:r>
          </w:p>
        </w:tc>
      </w:tr>
      <w:tr w:rsidR="00DA0281" w:rsidRPr="00752DE5" w14:paraId="2134FA80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080AB5A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dium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607BF4A2" w14:textId="77777777" w:rsidR="00DA0281" w:rsidRPr="00752DE5" w:rsidRDefault="00DA0281" w:rsidP="005F6862">
            <w:pPr>
              <w:tabs>
                <w:tab w:val="left" w:pos="233"/>
                <w:tab w:val="center" w:pos="68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033A650E" w14:textId="07FBC331" w:rsidR="00DA0281" w:rsidRPr="00752DE5" w:rsidRDefault="00DA0281" w:rsidP="005F6862">
            <w:pPr>
              <w:tabs>
                <w:tab w:val="left" w:pos="233"/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4 mmol/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724376E4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95 [0.83 – 1.09], p = 0.464</w:t>
            </w:r>
          </w:p>
        </w:tc>
      </w:tr>
      <w:tr w:rsidR="00DA0281" w:rsidRPr="00752DE5" w14:paraId="66E3DEE4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087AB9AD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odium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C83F8D5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6731C5A9" w14:textId="0E64CFC9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2.80 %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7B78DDDA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00 [NA], p = 0.492</w:t>
            </w:r>
          </w:p>
        </w:tc>
      </w:tr>
      <w:tr w:rsidR="00DA0281" w:rsidRPr="00752DE5" w14:paraId="39326D12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4EEAC3D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tassium day 1 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9D0B911" w14:textId="77777777" w:rsidR="00DA0281" w:rsidRPr="00752DE5" w:rsidRDefault="00DA0281" w:rsidP="005F6862">
            <w:pPr>
              <w:tabs>
                <w:tab w:val="center" w:pos="68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1F680857" w14:textId="7DEDE0A9" w:rsidR="00DA0281" w:rsidRPr="00752DE5" w:rsidRDefault="00DA0281" w:rsidP="005F6862">
            <w:pPr>
              <w:tabs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 xml:space="preserve">4.6 </w:t>
            </w:r>
            <w:r w:rsidRPr="00752DE5">
              <w:rPr>
                <w:rFonts w:ascii="Arial" w:hAnsi="Arial" w:cs="Arial"/>
                <w:sz w:val="20"/>
                <w:szCs w:val="20"/>
              </w:rPr>
              <w:tab/>
              <w:t>mmol/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7514C765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3.98 [1.01 – 21.34], p = 0.073</w:t>
            </w:r>
          </w:p>
        </w:tc>
      </w:tr>
      <w:tr w:rsidR="00DA0281" w:rsidRPr="00752DE5" w14:paraId="7AEDE898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5E8F1D4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Potassium day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D84B706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336359E1" w14:textId="47589CD0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4.3 mmol/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057BD6D9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3.98 [1.02 – 35.37], p = 0.129</w:t>
            </w:r>
          </w:p>
        </w:tc>
      </w:tr>
      <w:tr w:rsidR="00DA0281" w:rsidRPr="00752DE5" w14:paraId="4560A38F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1400FE0A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Potassium absolute change between days 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3776E78C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051E91FD" w14:textId="576E2464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-0.8 mmol/L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00D34DE9" w14:textId="77777777" w:rsidR="00DA0281" w:rsidRPr="00752DE5" w:rsidRDefault="00DA0281" w:rsidP="005F6862">
            <w:pPr>
              <w:tabs>
                <w:tab w:val="left" w:pos="67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12 [0.55 – 2.67], p = 0.767</w:t>
            </w:r>
          </w:p>
        </w:tc>
      </w:tr>
      <w:tr w:rsidR="00DA0281" w:rsidRPr="00752DE5" w14:paraId="30BE189B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76F7C78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tassium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AE2D5" w:themeFill="accent2" w:themeFillTint="33"/>
          </w:tcPr>
          <w:p w14:paraId="2688AD77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AE2D5" w:themeFill="accent2" w:themeFillTint="33"/>
          </w:tcPr>
          <w:p w14:paraId="7B06CC86" w14:textId="679DA9D1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1.7 %</w:t>
            </w:r>
          </w:p>
        </w:tc>
        <w:tc>
          <w:tcPr>
            <w:tcW w:w="1871" w:type="dxa"/>
            <w:shd w:val="clear" w:color="auto" w:fill="FAE2D5" w:themeFill="accent2" w:themeFillTint="33"/>
          </w:tcPr>
          <w:p w14:paraId="4EE13514" w14:textId="77777777" w:rsidR="00DA0281" w:rsidRPr="00752DE5" w:rsidRDefault="00DA0281" w:rsidP="005F6862">
            <w:pPr>
              <w:tabs>
                <w:tab w:val="left" w:pos="919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91 [NA], p = 0.733</w:t>
            </w:r>
          </w:p>
        </w:tc>
      </w:tr>
      <w:tr w:rsidR="00DA0281" w:rsidRPr="00752DE5" w14:paraId="3C57A85D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07C2D21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alcium day 1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3B8356E4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5801B542" w14:textId="64736F5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.20 mmol/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54939212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7.67 [NA], p = 0.647</w:t>
            </w:r>
          </w:p>
        </w:tc>
      </w:tr>
      <w:tr w:rsidR="00DA0281" w:rsidRPr="00752DE5" w14:paraId="6CC10372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09E2B9E0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>Calcium day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4D33910A" w14:textId="77777777" w:rsidR="00DA0281" w:rsidRPr="00752DE5" w:rsidRDefault="00DA0281" w:rsidP="005F6862">
            <w:pPr>
              <w:tabs>
                <w:tab w:val="center" w:pos="686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5A0181CB" w14:textId="38A92D17" w:rsidR="00DA0281" w:rsidRPr="00752DE5" w:rsidRDefault="00DA0281" w:rsidP="005F6862">
            <w:pPr>
              <w:tabs>
                <w:tab w:val="center" w:pos="686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 xml:space="preserve">1.09 </w:t>
            </w:r>
            <w:r w:rsidRPr="00752DE5">
              <w:rPr>
                <w:rFonts w:ascii="Arial" w:hAnsi="Arial" w:cs="Arial"/>
                <w:sz w:val="20"/>
                <w:szCs w:val="20"/>
              </w:rPr>
              <w:tab/>
              <w:t>mmol/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06DD242A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01 [0.00 – 17.78], p = 0.222</w:t>
            </w:r>
          </w:p>
        </w:tc>
      </w:tr>
      <w:tr w:rsidR="00DA0281" w:rsidRPr="00752DE5" w14:paraId="025F72B1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43AE225A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lcium absolut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6EA7E68A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0A68ACF1" w14:textId="4E5003A0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02 mmol/L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6CBF4FA6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00 [0.00 – 4.55], p = 0.144</w:t>
            </w:r>
          </w:p>
        </w:tc>
      </w:tr>
      <w:tr w:rsidR="00DA0281" w:rsidRPr="00752DE5" w14:paraId="158356B7" w14:textId="77777777" w:rsidTr="00DA0281">
        <w:trPr>
          <w:gridAfter w:val="1"/>
          <w:wAfter w:w="1212" w:type="dxa"/>
        </w:trPr>
        <w:tc>
          <w:tcPr>
            <w:tcW w:w="4390" w:type="dxa"/>
            <w:gridSpan w:val="2"/>
            <w:shd w:val="clear" w:color="auto" w:fill="F1A983" w:themeFill="accent2" w:themeFillTint="99"/>
          </w:tcPr>
          <w:p w14:paraId="22BFAC9F" w14:textId="77777777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alcium relative change between days </w:t>
            </w:r>
            <w:r w:rsidRPr="00752DE5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1 and 3</w:t>
            </w:r>
          </w:p>
        </w:tc>
        <w:tc>
          <w:tcPr>
            <w:tcW w:w="1589" w:type="dxa"/>
            <w:shd w:val="clear" w:color="auto" w:fill="F6C5AC" w:themeFill="accent2" w:themeFillTint="66"/>
          </w:tcPr>
          <w:p w14:paraId="6732FC55" w14:textId="77777777" w:rsidR="00DA0281" w:rsidRPr="00752DE5" w:rsidRDefault="00DA0281" w:rsidP="005F686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9" w:type="dxa"/>
            <w:shd w:val="clear" w:color="auto" w:fill="F6C5AC" w:themeFill="accent2" w:themeFillTint="66"/>
          </w:tcPr>
          <w:p w14:paraId="2E4E0BB5" w14:textId="3A443F09" w:rsidR="00DA0281" w:rsidRPr="00752DE5" w:rsidRDefault="00DA0281" w:rsidP="005F6862">
            <w:pPr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17.4 %</w:t>
            </w:r>
          </w:p>
        </w:tc>
        <w:tc>
          <w:tcPr>
            <w:tcW w:w="1871" w:type="dxa"/>
            <w:shd w:val="clear" w:color="auto" w:fill="F6C5AC" w:themeFill="accent2" w:themeFillTint="66"/>
          </w:tcPr>
          <w:p w14:paraId="0323F53A" w14:textId="77777777" w:rsidR="00DA0281" w:rsidRPr="00752DE5" w:rsidRDefault="00DA0281" w:rsidP="005F6862">
            <w:pPr>
              <w:tabs>
                <w:tab w:val="left" w:pos="842"/>
              </w:tabs>
              <w:spacing w:after="160" w:line="259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0.00 [0.00 – 5.22], p = 0.142</w:t>
            </w:r>
          </w:p>
        </w:tc>
      </w:tr>
      <w:tr w:rsidR="00DA0281" w:rsidRPr="00752DE5" w14:paraId="09BB7C1F" w14:textId="77777777" w:rsidTr="00DA0281">
        <w:trPr>
          <w:gridAfter w:val="1"/>
          <w:wAfter w:w="1212" w:type="dxa"/>
        </w:trPr>
        <w:tc>
          <w:tcPr>
            <w:tcW w:w="9439" w:type="dxa"/>
            <w:gridSpan w:val="5"/>
            <w:shd w:val="clear" w:color="auto" w:fill="FFFFFF" w:themeFill="background1"/>
          </w:tcPr>
          <w:p w14:paraId="496A2FE0" w14:textId="584EC421" w:rsidR="00DA0281" w:rsidRPr="00752DE5" w:rsidRDefault="00DA0281" w:rsidP="005F6862">
            <w:pPr>
              <w:tabs>
                <w:tab w:val="left" w:pos="842"/>
              </w:tabs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DE5">
              <w:rPr>
                <w:rFonts w:ascii="Arial" w:hAnsi="Arial" w:cs="Arial"/>
                <w:sz w:val="20"/>
                <w:szCs w:val="20"/>
              </w:rPr>
              <w:t>The multivariable regression analysis was adjusted for age, sex, “</w:t>
            </w:r>
            <w:proofErr w:type="gramStart"/>
            <w:r w:rsidRPr="00752DE5">
              <w:rPr>
                <w:rFonts w:ascii="Arial" w:hAnsi="Arial" w:cs="Arial"/>
                <w:sz w:val="20"/>
                <w:szCs w:val="20"/>
              </w:rPr>
              <w:t>low-flow</w:t>
            </w:r>
            <w:proofErr w:type="gramEnd"/>
            <w:r w:rsidRPr="00752DE5">
              <w:rPr>
                <w:rFonts w:ascii="Arial" w:hAnsi="Arial" w:cs="Arial"/>
                <w:sz w:val="20"/>
                <w:szCs w:val="20"/>
              </w:rPr>
              <w:t>” time, initial arrest rhythm and location of cardiac arrest. The optimal cut-off values were calculated using the Youden-Index. CK, Creatinine-Kinase; CI, Confidence Interval; CK, creatine kinase; CK-MB, creatinine-kinase muscle brain type; CRP, C-reactive protein; GFR, glomerular filtration rate; LDH, lactate dehydrogenase; NSE, neuron-specific enolase; VA-ECMO, veno-arterial extracorporeal membrane oxygenation.</w:t>
            </w:r>
          </w:p>
        </w:tc>
      </w:tr>
    </w:tbl>
    <w:p w14:paraId="43FFF371" w14:textId="77777777" w:rsidR="00DA0281" w:rsidRPr="00752DE5" w:rsidRDefault="00DA0281" w:rsidP="005F6862">
      <w:pPr>
        <w:jc w:val="both"/>
        <w:rPr>
          <w:rFonts w:ascii="Arial" w:hAnsi="Arial" w:cs="Arial"/>
          <w:sz w:val="20"/>
          <w:szCs w:val="20"/>
        </w:rPr>
      </w:pPr>
    </w:p>
    <w:p w14:paraId="2168953B" w14:textId="77777777" w:rsidR="00752DE5" w:rsidRPr="00752DE5" w:rsidRDefault="00752DE5" w:rsidP="005F6862">
      <w:pPr>
        <w:jc w:val="both"/>
        <w:rPr>
          <w:rFonts w:ascii="Arial" w:hAnsi="Arial" w:cs="Arial"/>
          <w:sz w:val="20"/>
          <w:szCs w:val="20"/>
        </w:rPr>
      </w:pPr>
    </w:p>
    <w:p w14:paraId="411595E3" w14:textId="77777777" w:rsidR="00752DE5" w:rsidRDefault="00752DE5" w:rsidP="005F6862">
      <w:pPr>
        <w:jc w:val="both"/>
        <w:rPr>
          <w:rFonts w:ascii="Arial" w:hAnsi="Arial" w:cs="Arial"/>
          <w:sz w:val="20"/>
          <w:szCs w:val="20"/>
        </w:rPr>
      </w:pPr>
    </w:p>
    <w:p w14:paraId="1BDD07CB" w14:textId="77777777" w:rsidR="00752DE5" w:rsidRPr="00752DE5" w:rsidRDefault="00752DE5" w:rsidP="005F6862">
      <w:pPr>
        <w:jc w:val="both"/>
        <w:rPr>
          <w:rFonts w:ascii="Arial" w:hAnsi="Arial" w:cs="Arial"/>
          <w:sz w:val="20"/>
          <w:szCs w:val="20"/>
        </w:rPr>
      </w:pPr>
    </w:p>
    <w:p w14:paraId="2103C7AB" w14:textId="77777777" w:rsidR="00752DE5" w:rsidRPr="00752DE5" w:rsidRDefault="00752DE5" w:rsidP="005F6862">
      <w:pPr>
        <w:jc w:val="both"/>
        <w:rPr>
          <w:rFonts w:ascii="Arial" w:hAnsi="Arial" w:cs="Arial"/>
          <w:sz w:val="20"/>
          <w:szCs w:val="20"/>
        </w:rPr>
      </w:pPr>
    </w:p>
    <w:p w14:paraId="41D4DC35" w14:textId="6D305113" w:rsidR="00752DE5" w:rsidRPr="00752DE5" w:rsidRDefault="00752DE5" w:rsidP="005F6862">
      <w:pPr>
        <w:jc w:val="both"/>
        <w:rPr>
          <w:rFonts w:ascii="Arial" w:eastAsia="Arial Unicode MS" w:hAnsi="Arial" w:cs="Arial"/>
          <w:sz w:val="20"/>
          <w:szCs w:val="20"/>
          <w:lang w:val="en-US"/>
        </w:rPr>
      </w:pPr>
      <w:r w:rsidRPr="00752DE5">
        <w:rPr>
          <w:rFonts w:ascii="Arial" w:eastAsia="Arial Unicode MS" w:hAnsi="Arial" w:cs="Arial"/>
          <w:b/>
          <w:bCs/>
          <w:i/>
          <w:iCs/>
          <w:sz w:val="20"/>
          <w:szCs w:val="20"/>
          <w:lang w:val="en-US"/>
        </w:rPr>
        <w:lastRenderedPageBreak/>
        <w:t>Supplemental Figure 1.</w:t>
      </w:r>
      <w:r w:rsidRPr="00752DE5">
        <w:rPr>
          <w:rFonts w:ascii="Arial" w:eastAsia="Arial Unicode MS" w:hAnsi="Arial" w:cs="Arial"/>
          <w:sz w:val="20"/>
          <w:szCs w:val="20"/>
          <w:lang w:val="en-US"/>
        </w:rPr>
        <w:t xml:space="preserve"> </w:t>
      </w:r>
      <w:r>
        <w:rPr>
          <w:rFonts w:ascii="Arial" w:eastAsia="Arial Unicode MS" w:hAnsi="Arial" w:cs="Arial"/>
          <w:sz w:val="20"/>
          <w:szCs w:val="20"/>
          <w:lang w:val="en-US"/>
        </w:rPr>
        <w:t>Trajectories of biomarker levels within 72 hours after cardiac arrest between survivors and non-survivors</w:t>
      </w:r>
    </w:p>
    <w:p w14:paraId="1E10AF3A" w14:textId="7A131979" w:rsidR="00752DE5" w:rsidRPr="00752DE5" w:rsidRDefault="00752DE5" w:rsidP="005F6862">
      <w:pPr>
        <w:jc w:val="both"/>
        <w:rPr>
          <w:rFonts w:ascii="Arial" w:eastAsia="Arial Unicode MS" w:hAnsi="Arial" w:cs="Arial"/>
          <w:b/>
          <w:bCs/>
          <w:sz w:val="20"/>
          <w:szCs w:val="20"/>
          <w:lang w:val="en-US"/>
        </w:rPr>
      </w:pPr>
      <w:r w:rsidRPr="00752DE5">
        <w:rPr>
          <w:rFonts w:ascii="Arial" w:eastAsia="Arial Unicode MS" w:hAnsi="Arial" w:cs="Arial"/>
          <w:noProof/>
          <w:sz w:val="20"/>
          <w:szCs w:val="20"/>
          <w:lang w:val="de-DE" w:eastAsia="de-DE"/>
        </w:rPr>
        <w:drawing>
          <wp:anchor distT="0" distB="0" distL="114300" distR="114300" simplePos="0" relativeHeight="251659264" behindDoc="0" locked="0" layoutInCell="1" allowOverlap="1" wp14:anchorId="5CAC270C" wp14:editId="2788573B">
            <wp:simplePos x="0" y="0"/>
            <wp:positionH relativeFrom="margin">
              <wp:posOffset>-482600</wp:posOffset>
            </wp:positionH>
            <wp:positionV relativeFrom="margin">
              <wp:posOffset>864503</wp:posOffset>
            </wp:positionV>
            <wp:extent cx="6754495" cy="7507605"/>
            <wp:effectExtent l="0" t="0" r="1905" b="0"/>
            <wp:wrapSquare wrapText="bothSides"/>
            <wp:docPr id="644530304" name="Grafik 1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4530304" name="Grafik 1" descr="Ein Bild, das Text, Diagramm, Reihe, parallel enthält.&#10;&#10;Automatisch generierte Beschreibu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62" r="2915"/>
                    <a:stretch/>
                  </pic:blipFill>
                  <pic:spPr bwMode="auto">
                    <a:xfrm>
                      <a:off x="0" y="0"/>
                      <a:ext cx="6754495" cy="7507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0279833" w14:textId="1FA5ACE8" w:rsidR="00752DE5" w:rsidRPr="00752DE5" w:rsidRDefault="00752DE5" w:rsidP="005F6862">
      <w:pPr>
        <w:jc w:val="both"/>
        <w:rPr>
          <w:rFonts w:ascii="Arial" w:eastAsia="Arial Unicode MS" w:hAnsi="Arial" w:cs="Arial"/>
          <w:b/>
          <w:bCs/>
          <w:sz w:val="20"/>
          <w:szCs w:val="20"/>
          <w:lang w:val="en-US"/>
        </w:rPr>
      </w:pPr>
      <w:r w:rsidRPr="00752DE5">
        <w:rPr>
          <w:rFonts w:ascii="Arial" w:eastAsia="Arial Unicode MS" w:hAnsi="Arial" w:cs="Arial"/>
          <w:b/>
          <w:bCs/>
          <w:noProof/>
          <w:sz w:val="20"/>
          <w:szCs w:val="20"/>
          <w:lang w:val="de-DE" w:eastAsia="de-DE"/>
        </w:rPr>
        <w:lastRenderedPageBreak/>
        <w:drawing>
          <wp:anchor distT="0" distB="0" distL="114300" distR="114300" simplePos="0" relativeHeight="251661312" behindDoc="0" locked="0" layoutInCell="1" allowOverlap="1" wp14:anchorId="136617A1" wp14:editId="4EA53482">
            <wp:simplePos x="0" y="0"/>
            <wp:positionH relativeFrom="margin">
              <wp:posOffset>-483235</wp:posOffset>
            </wp:positionH>
            <wp:positionV relativeFrom="margin">
              <wp:posOffset>319205</wp:posOffset>
            </wp:positionV>
            <wp:extent cx="6805295" cy="9090660"/>
            <wp:effectExtent l="0" t="0" r="1905" b="2540"/>
            <wp:wrapSquare wrapText="bothSides"/>
            <wp:docPr id="1583473607" name="Grafik 3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473607" name="Grafik 3" descr="Ein Bild, das Text, Diagramm, Reihe, parallel enthält.&#10;&#10;Automatisch generierte Beschreibu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85" t="2011"/>
                    <a:stretch/>
                  </pic:blipFill>
                  <pic:spPr bwMode="auto">
                    <a:xfrm>
                      <a:off x="0" y="0"/>
                      <a:ext cx="6805295" cy="9090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A06A9C8" w14:textId="7E31175F" w:rsidR="00752DE5" w:rsidRPr="00752DE5" w:rsidRDefault="00752DE5" w:rsidP="005F6862">
      <w:pPr>
        <w:jc w:val="both"/>
        <w:rPr>
          <w:rFonts w:ascii="Arial" w:eastAsia="Arial Unicode MS" w:hAnsi="Arial" w:cs="Arial"/>
          <w:b/>
          <w:bCs/>
          <w:sz w:val="20"/>
          <w:szCs w:val="20"/>
          <w:lang w:val="en-US"/>
        </w:rPr>
      </w:pPr>
      <w:r w:rsidRPr="00752DE5">
        <w:rPr>
          <w:rFonts w:ascii="Arial" w:eastAsia="Arial Unicode MS" w:hAnsi="Arial" w:cs="Arial"/>
          <w:b/>
          <w:bCs/>
          <w:noProof/>
          <w:sz w:val="20"/>
          <w:szCs w:val="20"/>
          <w:lang w:val="de-DE" w:eastAsia="de-DE"/>
        </w:rPr>
        <w:lastRenderedPageBreak/>
        <w:drawing>
          <wp:anchor distT="0" distB="0" distL="114300" distR="114300" simplePos="0" relativeHeight="251660288" behindDoc="0" locked="0" layoutInCell="1" allowOverlap="1" wp14:anchorId="32DC41D5" wp14:editId="46D663B7">
            <wp:simplePos x="0" y="0"/>
            <wp:positionH relativeFrom="margin">
              <wp:posOffset>-386715</wp:posOffset>
            </wp:positionH>
            <wp:positionV relativeFrom="margin">
              <wp:posOffset>431332</wp:posOffset>
            </wp:positionV>
            <wp:extent cx="6544945" cy="4329430"/>
            <wp:effectExtent l="0" t="0" r="0" b="1270"/>
            <wp:wrapSquare wrapText="bothSides"/>
            <wp:docPr id="1154290316" name="Grafik 2" descr="Ein Bild, das Text, Diagramm, Reihe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4290316" name="Grafik 2" descr="Ein Bild, das Text, Diagramm, Reihe, parallel enthält.&#10;&#10;Automatisch generierte Beschreibu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87" t="6577" r="2704"/>
                    <a:stretch/>
                  </pic:blipFill>
                  <pic:spPr bwMode="auto">
                    <a:xfrm>
                      <a:off x="0" y="0"/>
                      <a:ext cx="6544945" cy="43294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BC1F186" w14:textId="77777777" w:rsidR="00752DE5" w:rsidRPr="00752DE5" w:rsidRDefault="00752DE5" w:rsidP="005F6862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8AD6B8E" w14:textId="77777777" w:rsidR="005F6862" w:rsidRDefault="005F6862" w:rsidP="005F6862">
      <w:pPr>
        <w:jc w:val="both"/>
        <w:rPr>
          <w:rFonts w:ascii="Arial" w:hAnsi="Arial" w:cs="Arial"/>
          <w:b/>
          <w:bCs/>
          <w:sz w:val="20"/>
          <w:szCs w:val="20"/>
        </w:rPr>
      </w:pPr>
    </w:p>
    <w:p w14:paraId="0112F926" w14:textId="08C709F7" w:rsidR="00DA0281" w:rsidRPr="00752DE5" w:rsidRDefault="00752DE5" w:rsidP="005F6862">
      <w:pPr>
        <w:jc w:val="both"/>
        <w:rPr>
          <w:rFonts w:ascii="Arial" w:hAnsi="Arial" w:cs="Arial"/>
          <w:sz w:val="20"/>
          <w:szCs w:val="20"/>
        </w:rPr>
      </w:pPr>
      <w:r w:rsidRPr="00752DE5">
        <w:rPr>
          <w:rFonts w:ascii="Arial" w:hAnsi="Arial" w:cs="Arial"/>
          <w:b/>
          <w:bCs/>
          <w:sz w:val="20"/>
          <w:szCs w:val="20"/>
        </w:rPr>
        <w:t>Figure legend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 w:rsidR="005F6862" w:rsidRPr="005F6862">
        <w:rPr>
          <w:rFonts w:ascii="Arial" w:hAnsi="Arial" w:cs="Arial"/>
          <w:sz w:val="20"/>
          <w:szCs w:val="20"/>
        </w:rPr>
        <w:t xml:space="preserve">Temporal trajectories of biomarker levels over the first three days following cardiac arrest are illustrated, stratified by survivors (green) and non-survivors (red). At each time point, comparisons between the two groups were </w:t>
      </w:r>
      <w:r w:rsidR="000E2E31">
        <w:rPr>
          <w:rFonts w:ascii="Arial" w:hAnsi="Arial" w:cs="Arial"/>
          <w:sz w:val="20"/>
          <w:szCs w:val="20"/>
        </w:rPr>
        <w:t>made</w:t>
      </w:r>
      <w:r w:rsidR="005F6862" w:rsidRPr="005F6862">
        <w:rPr>
          <w:rFonts w:ascii="Arial" w:hAnsi="Arial" w:cs="Arial"/>
          <w:sz w:val="20"/>
          <w:szCs w:val="20"/>
        </w:rPr>
        <w:t xml:space="preserve"> using two-sample t-tests to assess statistically significant differences </w:t>
      </w:r>
      <w:r w:rsidR="000E2E31">
        <w:rPr>
          <w:rFonts w:ascii="Arial" w:hAnsi="Arial" w:cs="Arial"/>
          <w:sz w:val="20"/>
          <w:szCs w:val="20"/>
        </w:rPr>
        <w:t>in</w:t>
      </w:r>
      <w:r w:rsidR="005F6862" w:rsidRPr="005F6862">
        <w:rPr>
          <w:rFonts w:ascii="Arial" w:hAnsi="Arial" w:cs="Arial"/>
          <w:sz w:val="20"/>
          <w:szCs w:val="20"/>
        </w:rPr>
        <w:t xml:space="preserve"> </w:t>
      </w:r>
      <w:r w:rsidR="005F6862">
        <w:rPr>
          <w:rFonts w:ascii="Arial" w:hAnsi="Arial" w:cs="Arial"/>
          <w:sz w:val="20"/>
          <w:szCs w:val="20"/>
        </w:rPr>
        <w:t>biomarker levels</w:t>
      </w:r>
      <w:r w:rsidR="005F6862" w:rsidRPr="005F6862">
        <w:rPr>
          <w:rFonts w:ascii="Arial" w:hAnsi="Arial" w:cs="Arial"/>
          <w:sz w:val="20"/>
          <w:szCs w:val="20"/>
        </w:rPr>
        <w:t>.</w:t>
      </w:r>
    </w:p>
    <w:sectPr w:rsidR="00DA0281" w:rsidRPr="00752DE5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92E583" w14:textId="77777777" w:rsidR="00EE5A97" w:rsidRDefault="00EE5A97" w:rsidP="00DA0281">
      <w:pPr>
        <w:spacing w:after="0" w:line="240" w:lineRule="auto"/>
      </w:pPr>
      <w:r>
        <w:separator/>
      </w:r>
    </w:p>
  </w:endnote>
  <w:endnote w:type="continuationSeparator" w:id="0">
    <w:p w14:paraId="6F6D3FCD" w14:textId="77777777" w:rsidR="00EE5A97" w:rsidRDefault="00EE5A97" w:rsidP="00DA02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7585143"/>
      <w:docPartObj>
        <w:docPartGallery w:val="Page Numbers (Bottom of Page)"/>
        <w:docPartUnique/>
      </w:docPartObj>
    </w:sdtPr>
    <w:sdtContent>
      <w:p w14:paraId="622C91E5" w14:textId="273015FC" w:rsidR="00DA0281" w:rsidRDefault="00DA028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2E31" w:rsidRPr="000E2E31">
          <w:rPr>
            <w:noProof/>
            <w:lang w:val="de-DE"/>
          </w:rPr>
          <w:t>11</w:t>
        </w:r>
        <w:r>
          <w:fldChar w:fldCharType="end"/>
        </w:r>
      </w:p>
    </w:sdtContent>
  </w:sdt>
  <w:p w14:paraId="171B3461" w14:textId="77777777" w:rsidR="00DA0281" w:rsidRDefault="00DA028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26DEB4" w14:textId="77777777" w:rsidR="00EE5A97" w:rsidRDefault="00EE5A97" w:rsidP="00DA0281">
      <w:pPr>
        <w:spacing w:after="0" w:line="240" w:lineRule="auto"/>
      </w:pPr>
      <w:r>
        <w:separator/>
      </w:r>
    </w:p>
  </w:footnote>
  <w:footnote w:type="continuationSeparator" w:id="0">
    <w:p w14:paraId="3A10CEBC" w14:textId="77777777" w:rsidR="00EE5A97" w:rsidRDefault="00EE5A97" w:rsidP="00DA02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4A88"/>
    <w:rsid w:val="000E2E31"/>
    <w:rsid w:val="00112FA7"/>
    <w:rsid w:val="002E1FD9"/>
    <w:rsid w:val="002E5EE4"/>
    <w:rsid w:val="00314A88"/>
    <w:rsid w:val="00351F1B"/>
    <w:rsid w:val="005F6862"/>
    <w:rsid w:val="00752DE5"/>
    <w:rsid w:val="008C191A"/>
    <w:rsid w:val="009C59D3"/>
    <w:rsid w:val="00B953ED"/>
    <w:rsid w:val="00CC6ABE"/>
    <w:rsid w:val="00D11E41"/>
    <w:rsid w:val="00DA0281"/>
    <w:rsid w:val="00DB6AB0"/>
    <w:rsid w:val="00DE3B8B"/>
    <w:rsid w:val="00EE5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9B7469"/>
  <w15:chartTrackingRefBased/>
  <w15:docId w15:val="{9DAE3708-051C-4AC1-98C6-ACE55DDCD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14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14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14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14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14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14A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14A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14A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14A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14A8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14A8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14A8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14A8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14A88"/>
    <w:rPr>
      <w:rFonts w:eastAsiaTheme="majorEastAsia" w:cstheme="majorBidi"/>
      <w:color w:val="0F4761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14A8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14A88"/>
    <w:rPr>
      <w:rFonts w:eastAsiaTheme="majorEastAsia" w:cstheme="majorBidi"/>
      <w:color w:val="595959" w:themeColor="text1" w:themeTint="A6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14A8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14A88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314A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14A8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14A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14A8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314A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14A88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314A8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14A8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14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14A88"/>
    <w:rPr>
      <w:i/>
      <w:iCs/>
      <w:color w:val="0F4761" w:themeColor="accent1" w:themeShade="BF"/>
      <w:lang w:val="en-GB"/>
    </w:rPr>
  </w:style>
  <w:style w:type="character" w:styleId="IntensiverVerweis">
    <w:name w:val="Intense Reference"/>
    <w:basedOn w:val="Absatz-Standardschriftart"/>
    <w:uiPriority w:val="32"/>
    <w:qFormat/>
    <w:rsid w:val="00314A88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DA02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A028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A0281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A0281"/>
    <w:rPr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A02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A0281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DA02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A0281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2E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2E31"/>
    <w:rPr>
      <w:rFonts w:ascii="Segoe UI" w:hAnsi="Segoe UI" w:cs="Segoe UI"/>
      <w:sz w:val="18"/>
      <w:szCs w:val="18"/>
      <w:lang w:val="en-GB"/>
    </w:rPr>
  </w:style>
  <w:style w:type="paragraph" w:styleId="berarbeitung">
    <w:name w:val="Revision"/>
    <w:hidden/>
    <w:uiPriority w:val="99"/>
    <w:semiHidden/>
    <w:rsid w:val="00B953E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56</Words>
  <Characters>10439</Characters>
  <Application>Microsoft Office Word</Application>
  <DocSecurity>0</DocSecurity>
  <Lines>86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vathasan, Tharusan</dc:creator>
  <cp:keywords/>
  <dc:description/>
  <cp:lastModifiedBy>Thevathasan, Tharusan</cp:lastModifiedBy>
  <cp:revision>2</cp:revision>
  <dcterms:created xsi:type="dcterms:W3CDTF">2025-05-22T13:04:00Z</dcterms:created>
  <dcterms:modified xsi:type="dcterms:W3CDTF">2025-05-22T13:04:00Z</dcterms:modified>
</cp:coreProperties>
</file>